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9E4B26" w14:textId="356D53E5" w:rsidR="00DB66EF" w:rsidRPr="00B01A88" w:rsidRDefault="00DB66EF" w:rsidP="00483B4E">
      <w:pPr>
        <w:spacing w:line="360" w:lineRule="auto"/>
        <w:rPr>
          <w:b/>
          <w:bCs/>
          <w:color w:val="4472C4" w:themeColor="accent1"/>
          <w:sz w:val="24"/>
          <w:szCs w:val="24"/>
          <w:lang w:val="fr-FR"/>
        </w:rPr>
      </w:pPr>
      <w:r w:rsidRPr="00B01A88">
        <w:rPr>
          <w:rStyle w:val="IntenseReference"/>
          <w:rFonts w:cstheme="minorHAnsi"/>
          <w:sz w:val="32"/>
          <w:szCs w:val="32"/>
          <w:lang w:val="fr-FR"/>
        </w:rPr>
        <w:t>SUPPLEMENTAL TABLES</w:t>
      </w:r>
      <w:r w:rsidRPr="00B01A88">
        <w:rPr>
          <w:b/>
          <w:bCs/>
          <w:color w:val="4472C4" w:themeColor="accent1"/>
          <w:sz w:val="24"/>
          <w:szCs w:val="24"/>
          <w:lang w:val="fr-FR"/>
        </w:rPr>
        <w:t xml:space="preserve"> </w:t>
      </w:r>
    </w:p>
    <w:p w14:paraId="2C337C5D" w14:textId="1A2F45E1" w:rsidR="00D7736C" w:rsidRPr="00B01A88" w:rsidRDefault="00D7736C" w:rsidP="00483B4E">
      <w:pPr>
        <w:spacing w:line="360" w:lineRule="auto"/>
        <w:rPr>
          <w:b/>
          <w:bCs/>
          <w:color w:val="4472C4" w:themeColor="accent1"/>
          <w:sz w:val="24"/>
          <w:szCs w:val="24"/>
          <w:lang w:val="fr-FR"/>
        </w:rPr>
      </w:pPr>
      <w:proofErr w:type="spellStart"/>
      <w:r w:rsidRPr="00B01A88">
        <w:rPr>
          <w:b/>
          <w:bCs/>
          <w:color w:val="4472C4" w:themeColor="accent1"/>
          <w:sz w:val="24"/>
          <w:szCs w:val="24"/>
          <w:lang w:val="fr-FR"/>
        </w:rPr>
        <w:t>Supplementary</w:t>
      </w:r>
      <w:proofErr w:type="spellEnd"/>
      <w:r w:rsidRPr="00B01A88">
        <w:rPr>
          <w:b/>
          <w:bCs/>
          <w:color w:val="4472C4" w:themeColor="accent1"/>
          <w:sz w:val="24"/>
          <w:szCs w:val="24"/>
          <w:lang w:val="fr-FR"/>
        </w:rPr>
        <w:t xml:space="preserve"> Table 1. </w:t>
      </w:r>
      <w:proofErr w:type="spellStart"/>
      <w:r w:rsidR="00955140">
        <w:rPr>
          <w:b/>
          <w:bCs/>
          <w:color w:val="4472C4" w:themeColor="accent1"/>
          <w:sz w:val="24"/>
          <w:szCs w:val="24"/>
          <w:lang w:val="fr-FR"/>
        </w:rPr>
        <w:t>Procedure</w:t>
      </w:r>
      <w:proofErr w:type="spellEnd"/>
      <w:r w:rsidR="001016A2" w:rsidRPr="00B01A88">
        <w:rPr>
          <w:b/>
          <w:bCs/>
          <w:color w:val="4472C4" w:themeColor="accent1"/>
          <w:sz w:val="24"/>
          <w:szCs w:val="24"/>
          <w:lang w:val="fr-FR"/>
        </w:rPr>
        <w:t xml:space="preserve"> Codes</w:t>
      </w:r>
      <w:r w:rsidRPr="00B01A88">
        <w:rPr>
          <w:b/>
          <w:bCs/>
          <w:color w:val="4472C4" w:themeColor="accent1"/>
          <w:sz w:val="24"/>
          <w:szCs w:val="24"/>
          <w:lang w:val="fr-FR"/>
        </w:rPr>
        <w:t xml:space="preserve"> </w:t>
      </w:r>
    </w:p>
    <w:tbl>
      <w:tblPr>
        <w:tblW w:w="5000" w:type="pct"/>
        <w:tblCellMar>
          <w:top w:w="43" w:type="dxa"/>
          <w:left w:w="43" w:type="dxa"/>
          <w:bottom w:w="43" w:type="dxa"/>
          <w:right w:w="43" w:type="dxa"/>
        </w:tblCellMar>
        <w:tblLook w:val="0400" w:firstRow="0" w:lastRow="0" w:firstColumn="0" w:lastColumn="0" w:noHBand="0" w:noVBand="1"/>
      </w:tblPr>
      <w:tblGrid>
        <w:gridCol w:w="2397"/>
        <w:gridCol w:w="2634"/>
        <w:gridCol w:w="2107"/>
        <w:gridCol w:w="2202"/>
      </w:tblGrid>
      <w:tr w:rsidR="00955140" w:rsidRPr="00E1711F" w14:paraId="0A258267" w14:textId="77777777" w:rsidTr="00245E78">
        <w:tc>
          <w:tcPr>
            <w:tcW w:w="1283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29" w:type="dxa"/>
              <w:bottom w:w="29" w:type="dxa"/>
            </w:tcMar>
            <w:vAlign w:val="bottom"/>
          </w:tcPr>
          <w:p w14:paraId="20E0C6B6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jc w:val="center"/>
              <w:rPr>
                <w:b/>
              </w:rPr>
            </w:pPr>
            <w:r w:rsidRPr="00216059">
              <w:rPr>
                <w:b/>
              </w:rPr>
              <w:t>Description</w:t>
            </w:r>
          </w:p>
        </w:tc>
        <w:tc>
          <w:tcPr>
            <w:tcW w:w="1410" w:type="pct"/>
            <w:tcBorders>
              <w:top w:val="single" w:sz="8" w:space="0" w:color="999999"/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vAlign w:val="bottom"/>
          </w:tcPr>
          <w:p w14:paraId="6A33EDCF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jc w:val="center"/>
              <w:rPr>
                <w:b/>
              </w:rPr>
            </w:pPr>
            <w:r w:rsidRPr="00216059">
              <w:rPr>
                <w:b/>
                <w:iCs/>
              </w:rPr>
              <w:t>Current Procedural Terminology, 4th edition (CPT-4) outpatient procedure codes</w:t>
            </w:r>
          </w:p>
        </w:tc>
        <w:tc>
          <w:tcPr>
            <w:tcW w:w="1128" w:type="pct"/>
            <w:tcBorders>
              <w:top w:val="single" w:sz="8" w:space="0" w:color="999999"/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vAlign w:val="bottom"/>
          </w:tcPr>
          <w:p w14:paraId="65371928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jc w:val="center"/>
              <w:rPr>
                <w:b/>
                <w:iCs/>
                <w:lang w:val="fr-FR"/>
              </w:rPr>
            </w:pPr>
            <w:r w:rsidRPr="00216059">
              <w:rPr>
                <w:b/>
                <w:iCs/>
                <w:lang w:val="fr-FR"/>
              </w:rPr>
              <w:t xml:space="preserve">ICD-9-PCS </w:t>
            </w:r>
            <w:proofErr w:type="spellStart"/>
            <w:r w:rsidRPr="00216059">
              <w:rPr>
                <w:b/>
                <w:iCs/>
                <w:lang w:val="fr-FR"/>
              </w:rPr>
              <w:t>Inpatient</w:t>
            </w:r>
            <w:proofErr w:type="spellEnd"/>
            <w:r w:rsidRPr="00216059">
              <w:rPr>
                <w:b/>
                <w:iCs/>
                <w:lang w:val="fr-FR"/>
              </w:rPr>
              <w:t xml:space="preserve"> </w:t>
            </w:r>
            <w:proofErr w:type="spellStart"/>
            <w:r w:rsidRPr="00216059">
              <w:rPr>
                <w:b/>
                <w:iCs/>
                <w:lang w:val="fr-FR"/>
              </w:rPr>
              <w:t>procedure</w:t>
            </w:r>
            <w:proofErr w:type="spellEnd"/>
            <w:r w:rsidRPr="00216059">
              <w:rPr>
                <w:b/>
                <w:iCs/>
                <w:lang w:val="fr-FR"/>
              </w:rPr>
              <w:t xml:space="preserve"> codes</w:t>
            </w:r>
          </w:p>
        </w:tc>
        <w:tc>
          <w:tcPr>
            <w:tcW w:w="1179" w:type="pct"/>
            <w:tcBorders>
              <w:top w:val="single" w:sz="8" w:space="0" w:color="999999"/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vAlign w:val="bottom"/>
          </w:tcPr>
          <w:p w14:paraId="0DCCF025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jc w:val="center"/>
              <w:rPr>
                <w:b/>
                <w:iCs/>
                <w:lang w:val="fr-FR"/>
              </w:rPr>
            </w:pPr>
            <w:r w:rsidRPr="00216059">
              <w:rPr>
                <w:b/>
                <w:iCs/>
                <w:lang w:val="fr-FR"/>
              </w:rPr>
              <w:t xml:space="preserve">ICD-10-PCS </w:t>
            </w:r>
            <w:proofErr w:type="spellStart"/>
            <w:r w:rsidRPr="00216059">
              <w:rPr>
                <w:b/>
                <w:iCs/>
                <w:lang w:val="fr-FR"/>
              </w:rPr>
              <w:t>Inpatient</w:t>
            </w:r>
            <w:proofErr w:type="spellEnd"/>
            <w:r w:rsidRPr="00216059">
              <w:rPr>
                <w:b/>
                <w:iCs/>
                <w:lang w:val="fr-FR"/>
              </w:rPr>
              <w:t xml:space="preserve"> </w:t>
            </w:r>
            <w:proofErr w:type="spellStart"/>
            <w:r w:rsidRPr="00216059">
              <w:rPr>
                <w:b/>
                <w:iCs/>
                <w:lang w:val="fr-FR"/>
              </w:rPr>
              <w:t>procedure</w:t>
            </w:r>
            <w:proofErr w:type="spellEnd"/>
            <w:r w:rsidRPr="00216059">
              <w:rPr>
                <w:b/>
                <w:iCs/>
                <w:lang w:val="fr-FR"/>
              </w:rPr>
              <w:t xml:space="preserve"> codes</w:t>
            </w:r>
          </w:p>
        </w:tc>
      </w:tr>
      <w:tr w:rsidR="00955140" w:rsidRPr="00216059" w14:paraId="560E2C3D" w14:textId="77777777" w:rsidTr="00245E78">
        <w:trPr>
          <w:trHeight w:val="20"/>
        </w:trPr>
        <w:tc>
          <w:tcPr>
            <w:tcW w:w="1283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5C085D6B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iCs/>
              </w:rPr>
            </w:pPr>
            <w:r w:rsidRPr="00216059">
              <w:t>Atrial ablation</w:t>
            </w:r>
          </w:p>
        </w:tc>
        <w:tc>
          <w:tcPr>
            <w:tcW w:w="1410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47F4ADF5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216059">
              <w:t>93651</w:t>
            </w:r>
            <w:r>
              <w:t xml:space="preserve">, </w:t>
            </w:r>
            <w:r w:rsidRPr="00216059">
              <w:t>9365</w:t>
            </w:r>
            <w:r>
              <w:t>5</w:t>
            </w:r>
            <w:r w:rsidRPr="00216059">
              <w:t>, 93656</w:t>
            </w:r>
            <w:r>
              <w:t>, 93657</w:t>
            </w:r>
          </w:p>
        </w:tc>
        <w:tc>
          <w:tcPr>
            <w:tcW w:w="1128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10C272EA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>
              <w:t>37.34</w:t>
            </w:r>
          </w:p>
        </w:tc>
        <w:tc>
          <w:tcPr>
            <w:tcW w:w="1179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0EBF257F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A92891">
              <w:t>02583ZZ</w:t>
            </w:r>
          </w:p>
        </w:tc>
      </w:tr>
      <w:tr w:rsidR="00955140" w:rsidRPr="00216059" w14:paraId="36F53FD2" w14:textId="77777777" w:rsidTr="00245E78">
        <w:trPr>
          <w:trHeight w:val="20"/>
        </w:trPr>
        <w:tc>
          <w:tcPr>
            <w:tcW w:w="1283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78C3F55A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216059">
              <w:t>Atrioventricular (AV) node ablation</w:t>
            </w:r>
          </w:p>
        </w:tc>
        <w:tc>
          <w:tcPr>
            <w:tcW w:w="1410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10A86BB1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216059">
              <w:t>93650</w:t>
            </w:r>
          </w:p>
        </w:tc>
        <w:tc>
          <w:tcPr>
            <w:tcW w:w="1128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283831A8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>
              <w:t>N/A</w:t>
            </w:r>
          </w:p>
        </w:tc>
        <w:tc>
          <w:tcPr>
            <w:tcW w:w="1179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0ED5B108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A92891">
              <w:t>02583ZZ</w:t>
            </w:r>
          </w:p>
        </w:tc>
      </w:tr>
      <w:tr w:rsidR="00955140" w:rsidRPr="00216059" w14:paraId="7F4A4B16" w14:textId="77777777" w:rsidTr="00245E78">
        <w:trPr>
          <w:trHeight w:val="20"/>
        </w:trPr>
        <w:tc>
          <w:tcPr>
            <w:tcW w:w="1283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799E32CD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>
              <w:t>Left atrial appendage (LAA) closure</w:t>
            </w:r>
          </w:p>
        </w:tc>
        <w:tc>
          <w:tcPr>
            <w:tcW w:w="1410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450FE8AB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>
              <w:t>33340</w:t>
            </w:r>
          </w:p>
        </w:tc>
        <w:tc>
          <w:tcPr>
            <w:tcW w:w="1128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0E5DCE40" w14:textId="77777777" w:rsidR="00955140" w:rsidRDefault="00955140" w:rsidP="00245E78">
            <w:pPr>
              <w:tabs>
                <w:tab w:val="left" w:pos="2310"/>
              </w:tabs>
              <w:spacing w:after="0" w:line="360" w:lineRule="auto"/>
            </w:pPr>
            <w:r>
              <w:t>N/A</w:t>
            </w:r>
          </w:p>
        </w:tc>
        <w:tc>
          <w:tcPr>
            <w:tcW w:w="1179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3FBE36D4" w14:textId="77777777" w:rsidR="00955140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A92891">
              <w:t>02L73DK</w:t>
            </w:r>
          </w:p>
        </w:tc>
      </w:tr>
      <w:tr w:rsidR="00955140" w:rsidRPr="00216059" w14:paraId="6D86C7F9" w14:textId="77777777" w:rsidTr="00245E78">
        <w:trPr>
          <w:trHeight w:val="20"/>
        </w:trPr>
        <w:tc>
          <w:tcPr>
            <w:tcW w:w="1283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602F96A8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216059">
              <w:t>Holter monitoring or other monitoring for arrhythmia</w:t>
            </w:r>
          </w:p>
        </w:tc>
        <w:tc>
          <w:tcPr>
            <w:tcW w:w="1410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1CB39B0D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216059">
              <w:t>93224, 93225,</w:t>
            </w:r>
            <w:r>
              <w:t xml:space="preserve"> 93229,</w:t>
            </w:r>
            <w:r w:rsidRPr="00216059">
              <w:t xml:space="preserve"> </w:t>
            </w:r>
            <w:r>
              <w:t>93268, 93270, 0295T, 0296T</w:t>
            </w:r>
          </w:p>
        </w:tc>
        <w:tc>
          <w:tcPr>
            <w:tcW w:w="1128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31500A68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>
              <w:t>89.50, 89.54</w:t>
            </w:r>
          </w:p>
        </w:tc>
        <w:tc>
          <w:tcPr>
            <w:tcW w:w="1179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66ABF299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>
              <w:t>4A12X45, 4A12X4Z</w:t>
            </w:r>
          </w:p>
        </w:tc>
      </w:tr>
      <w:tr w:rsidR="00955140" w:rsidRPr="00216059" w14:paraId="544A8108" w14:textId="77777777" w:rsidTr="00245E78">
        <w:trPr>
          <w:trHeight w:val="20"/>
        </w:trPr>
        <w:tc>
          <w:tcPr>
            <w:tcW w:w="1283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66B286FA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216059">
              <w:t>Electrical cardioversion</w:t>
            </w:r>
          </w:p>
        </w:tc>
        <w:tc>
          <w:tcPr>
            <w:tcW w:w="1410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69F117D5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216059">
              <w:t>92960, 92961</w:t>
            </w:r>
          </w:p>
        </w:tc>
        <w:tc>
          <w:tcPr>
            <w:tcW w:w="1128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612C3F9C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>
              <w:t>37.91, 99.61, 99.62</w:t>
            </w:r>
          </w:p>
        </w:tc>
        <w:tc>
          <w:tcPr>
            <w:tcW w:w="1179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79913FD3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A92891">
              <w:t>4B02XSZ</w:t>
            </w:r>
            <w:r>
              <w:t xml:space="preserve">, </w:t>
            </w:r>
            <w:r w:rsidRPr="00A92891">
              <w:t>4B02X</w:t>
            </w:r>
            <w:r>
              <w:t>T</w:t>
            </w:r>
            <w:r w:rsidRPr="00A92891">
              <w:t>Z</w:t>
            </w:r>
            <w:r>
              <w:t xml:space="preserve">, </w:t>
            </w:r>
            <w:r w:rsidRPr="00A92891">
              <w:t>4B0</w:t>
            </w:r>
            <w:r>
              <w:t>9</w:t>
            </w:r>
            <w:r w:rsidRPr="00A92891">
              <w:t>XSZ</w:t>
            </w:r>
            <w:r>
              <w:t xml:space="preserve">, </w:t>
            </w:r>
            <w:r w:rsidRPr="00A92891">
              <w:t>5A2204Z</w:t>
            </w:r>
          </w:p>
        </w:tc>
      </w:tr>
      <w:tr w:rsidR="00955140" w:rsidRPr="00216059" w14:paraId="5F2B00A6" w14:textId="77777777" w:rsidTr="00245E78">
        <w:trPr>
          <w:trHeight w:val="20"/>
        </w:trPr>
        <w:tc>
          <w:tcPr>
            <w:tcW w:w="1283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4944E1A7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>
              <w:t>Insertable cardiac monitor – insertion</w:t>
            </w:r>
          </w:p>
        </w:tc>
        <w:tc>
          <w:tcPr>
            <w:tcW w:w="1410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7291A406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>
              <w:t>33282, 33285</w:t>
            </w:r>
          </w:p>
        </w:tc>
        <w:tc>
          <w:tcPr>
            <w:tcW w:w="1128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584E6AA5" w14:textId="77777777" w:rsidR="00955140" w:rsidRDefault="00955140" w:rsidP="00245E78">
            <w:pPr>
              <w:tabs>
                <w:tab w:val="left" w:pos="2310"/>
              </w:tabs>
              <w:spacing w:after="0" w:line="360" w:lineRule="auto"/>
            </w:pPr>
            <w:r>
              <w:t>37.79</w:t>
            </w:r>
          </w:p>
        </w:tc>
        <w:tc>
          <w:tcPr>
            <w:tcW w:w="1179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535E2E82" w14:textId="77777777" w:rsidR="00955140" w:rsidRPr="00A92891" w:rsidRDefault="00955140" w:rsidP="00245E78">
            <w:pPr>
              <w:tabs>
                <w:tab w:val="left" w:pos="2310"/>
              </w:tabs>
              <w:spacing w:after="0" w:line="360" w:lineRule="auto"/>
              <w:rPr>
                <w:rFonts w:ascii="Calibri" w:hAnsi="Calibri" w:cs="Calibri"/>
              </w:rPr>
            </w:pPr>
            <w:r w:rsidRPr="00A92891">
              <w:t>0JH602Z</w:t>
            </w:r>
            <w:r>
              <w:t xml:space="preserve">, </w:t>
            </w:r>
            <w:r>
              <w:rPr>
                <w:rFonts w:ascii="Calibri" w:hAnsi="Calibri" w:cs="Calibri"/>
              </w:rPr>
              <w:t>0JH632Z</w:t>
            </w:r>
          </w:p>
        </w:tc>
      </w:tr>
      <w:tr w:rsidR="00955140" w:rsidRPr="00216059" w14:paraId="1B5D5BC0" w14:textId="77777777" w:rsidTr="00245E78">
        <w:trPr>
          <w:trHeight w:val="20"/>
        </w:trPr>
        <w:tc>
          <w:tcPr>
            <w:tcW w:w="1283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0FC4CED4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>
              <w:t>Insertable cardiac monitor – monitoring</w:t>
            </w:r>
          </w:p>
        </w:tc>
        <w:tc>
          <w:tcPr>
            <w:tcW w:w="1410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0C3F4B6C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>
              <w:t>93285, 93291, 93298, 93299</w:t>
            </w:r>
          </w:p>
        </w:tc>
        <w:tc>
          <w:tcPr>
            <w:tcW w:w="1128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733D2EBF" w14:textId="77777777" w:rsidR="00955140" w:rsidRDefault="00955140" w:rsidP="00245E78">
            <w:pPr>
              <w:tabs>
                <w:tab w:val="left" w:pos="2310"/>
              </w:tabs>
              <w:spacing w:after="0" w:line="360" w:lineRule="auto"/>
            </w:pPr>
            <w:r>
              <w:t>N/A</w:t>
            </w:r>
          </w:p>
        </w:tc>
        <w:tc>
          <w:tcPr>
            <w:tcW w:w="1179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0D373E4A" w14:textId="77777777" w:rsidR="00955140" w:rsidRPr="00A92891" w:rsidRDefault="00955140" w:rsidP="00245E78">
            <w:pPr>
              <w:tabs>
                <w:tab w:val="left" w:pos="2310"/>
              </w:tabs>
              <w:spacing w:after="0" w:line="360" w:lineRule="auto"/>
            </w:pPr>
            <w:r>
              <w:t>N/A</w:t>
            </w:r>
          </w:p>
        </w:tc>
      </w:tr>
      <w:tr w:rsidR="00955140" w:rsidRPr="00216059" w14:paraId="3102A3F5" w14:textId="77777777" w:rsidTr="00245E78">
        <w:trPr>
          <w:trHeight w:val="20"/>
        </w:trPr>
        <w:tc>
          <w:tcPr>
            <w:tcW w:w="1283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6795976F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>
              <w:t>Pacemaker</w:t>
            </w:r>
          </w:p>
        </w:tc>
        <w:tc>
          <w:tcPr>
            <w:tcW w:w="1410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70DF707D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7A7891">
              <w:t xml:space="preserve">33206, 33207, 33208, 33274, 33216, 33217, 33212, 33213, 33221, 33214, 33210, 33211, 33227, 33228, 33275, 33233, 33234, 33235, 33215, 33218, 33220, </w:t>
            </w:r>
            <w:r w:rsidRPr="007A7891">
              <w:lastRenderedPageBreak/>
              <w:t>33222, 33202, 33203, 33236</w:t>
            </w:r>
            <w:r>
              <w:t>, 33237</w:t>
            </w:r>
          </w:p>
        </w:tc>
        <w:tc>
          <w:tcPr>
            <w:tcW w:w="1128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46EB4C38" w14:textId="77777777" w:rsidR="00955140" w:rsidRDefault="00955140" w:rsidP="00245E78">
            <w:pPr>
              <w:tabs>
                <w:tab w:val="left" w:pos="2782"/>
              </w:tabs>
              <w:spacing w:after="0" w:line="360" w:lineRule="auto"/>
            </w:pPr>
            <w:r w:rsidRPr="007A7891">
              <w:lastRenderedPageBreak/>
              <w:t>0.5</w:t>
            </w:r>
            <w:r>
              <w:t>0</w:t>
            </w:r>
            <w:r w:rsidRPr="007A7891">
              <w:t>, 0.52, 0.53, 0.54, 34.85, 37.7</w:t>
            </w:r>
            <w:r>
              <w:t>0</w:t>
            </w:r>
            <w:r w:rsidRPr="007A7891">
              <w:t>, 37.71, 37.72, 37.73, 37.74, 37.76, 37.77, 37.8</w:t>
            </w:r>
            <w:r>
              <w:t>0</w:t>
            </w:r>
            <w:r w:rsidRPr="007A7891">
              <w:t>, 37.81, 37.82, 37.83, 37.85, 37.86, 37.87, 37.89, 37.94, 37.97, 37.98, 37.99</w:t>
            </w:r>
          </w:p>
        </w:tc>
        <w:tc>
          <w:tcPr>
            <w:tcW w:w="1179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4BD7CDE5" w14:textId="77777777" w:rsidR="00955140" w:rsidRPr="00A92891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7A7891">
              <w:t>0JH606Z, 0JH605Z, 0JH604Z, 02HK3NZ, 02H63JZ, 02HK3JZ, 02PA3MZ, 0JPT0PZ, 0JWT0PZ</w:t>
            </w:r>
          </w:p>
        </w:tc>
      </w:tr>
      <w:tr w:rsidR="00955140" w:rsidRPr="00216059" w14:paraId="6A4D6D81" w14:textId="77777777" w:rsidTr="00245E78">
        <w:trPr>
          <w:trHeight w:val="20"/>
        </w:trPr>
        <w:tc>
          <w:tcPr>
            <w:tcW w:w="1283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4D58B8B5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>
              <w:t>Cardiac resynchronization therapy (CRT) device</w:t>
            </w:r>
          </w:p>
        </w:tc>
        <w:tc>
          <w:tcPr>
            <w:tcW w:w="1410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5FB2D543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7A7891">
              <w:t>33249, 33208, 33207, 33225, 33263, 33264, 33233, 33234, 33235, 33227, 33228, 33229, 33241, 33262, 33263, 33264, 33244</w:t>
            </w:r>
          </w:p>
        </w:tc>
        <w:tc>
          <w:tcPr>
            <w:tcW w:w="1128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6AAC5F8D" w14:textId="77777777" w:rsidR="00955140" w:rsidRDefault="00955140" w:rsidP="00245E78">
            <w:pPr>
              <w:tabs>
                <w:tab w:val="left" w:pos="2310"/>
              </w:tabs>
              <w:spacing w:after="0" w:line="360" w:lineRule="auto"/>
            </w:pPr>
            <w:r>
              <w:t>0.50, 0.51, 0.52, 0.53, 0.54, 37.70</w:t>
            </w:r>
          </w:p>
        </w:tc>
        <w:tc>
          <w:tcPr>
            <w:tcW w:w="1179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71DA99DB" w14:textId="77777777" w:rsidR="00955140" w:rsidRPr="00A92891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7A7891">
              <w:t>0JH607Z</w:t>
            </w:r>
            <w:r>
              <w:t xml:space="preserve">, 0JH609Z, </w:t>
            </w:r>
            <w:r w:rsidRPr="007A7891">
              <w:t>02H43JZ</w:t>
            </w:r>
            <w:r>
              <w:t xml:space="preserve">, </w:t>
            </w:r>
            <w:r w:rsidRPr="007A7891">
              <w:t>02H43</w:t>
            </w:r>
            <w:r>
              <w:t>K</w:t>
            </w:r>
            <w:r w:rsidRPr="007A7891">
              <w:t>Z</w:t>
            </w:r>
          </w:p>
        </w:tc>
      </w:tr>
      <w:tr w:rsidR="00955140" w:rsidRPr="00216059" w14:paraId="7499A87A" w14:textId="77777777" w:rsidTr="00245E78">
        <w:trPr>
          <w:trHeight w:val="20"/>
        </w:trPr>
        <w:tc>
          <w:tcPr>
            <w:tcW w:w="1283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376ECCF3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>
              <w:t>Implantable cardioverter defibrillator (ICD)</w:t>
            </w:r>
          </w:p>
        </w:tc>
        <w:tc>
          <w:tcPr>
            <w:tcW w:w="1410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30B94D03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7A7891">
              <w:t>33215, 33216, 33217, 33218, 33271, 33230, 33231, 33240, 33249, 33262, 33263, 33264, 33241, 33244, 33220, 33223</w:t>
            </w:r>
          </w:p>
        </w:tc>
        <w:tc>
          <w:tcPr>
            <w:tcW w:w="1128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4FCC318C" w14:textId="77777777" w:rsidR="00955140" w:rsidRDefault="00955140" w:rsidP="00245E78">
            <w:pPr>
              <w:tabs>
                <w:tab w:val="left" w:pos="2310"/>
              </w:tabs>
              <w:spacing w:after="0" w:line="360" w:lineRule="auto"/>
            </w:pPr>
            <w:r>
              <w:t>0.52, 37.94, 37.96, 37.98</w:t>
            </w:r>
          </w:p>
        </w:tc>
        <w:tc>
          <w:tcPr>
            <w:tcW w:w="1179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6795B04F" w14:textId="77777777" w:rsidR="00955140" w:rsidRPr="00A92891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7A7891">
              <w:t>0JH608Z, 0JH638Z, 0JH808Z, 0JH838Z, 02H63KZ, 02HK3KZ, 0JH60PZ, 02HN0KZ, 02PA0MZ, 02WA0MZ, 02WA3MZ, 0JWT0PZ, 0JWT3PZ, 0JPT0PZ, 0JPT3PZ, 02PA3MZ</w:t>
            </w:r>
          </w:p>
        </w:tc>
      </w:tr>
      <w:tr w:rsidR="00955140" w:rsidRPr="00E1711F" w14:paraId="263112A1" w14:textId="77777777" w:rsidTr="00245E78">
        <w:trPr>
          <w:trHeight w:val="20"/>
        </w:trPr>
        <w:tc>
          <w:tcPr>
            <w:tcW w:w="1283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45E15219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>
              <w:t>Blood tr</w:t>
            </w:r>
            <w:r w:rsidRPr="00216059">
              <w:t>ansfusion</w:t>
            </w:r>
          </w:p>
        </w:tc>
        <w:tc>
          <w:tcPr>
            <w:tcW w:w="1410" w:type="pc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701753A2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216059">
              <w:t>36430</w:t>
            </w:r>
          </w:p>
        </w:tc>
        <w:tc>
          <w:tcPr>
            <w:tcW w:w="2307" w:type="pct"/>
            <w:gridSpan w:val="2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49F063CA" w14:textId="77777777" w:rsidR="00955140" w:rsidRPr="00A92891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fr-FR"/>
              </w:rPr>
            </w:pPr>
            <w:r w:rsidRPr="00A92891">
              <w:rPr>
                <w:lang w:val="fr-FR"/>
              </w:rPr>
              <w:t xml:space="preserve">HCPCS </w:t>
            </w:r>
            <w:proofErr w:type="gramStart"/>
            <w:r w:rsidRPr="00A92891">
              <w:rPr>
                <w:lang w:val="fr-FR"/>
              </w:rPr>
              <w:t>Codes:</w:t>
            </w:r>
            <w:proofErr w:type="gramEnd"/>
            <w:r w:rsidRPr="00A92891">
              <w:rPr>
                <w:lang w:val="fr-FR"/>
              </w:rPr>
              <w:t xml:space="preserve"> P9010, P9038, P9039, P9040, P9057, P9058, P9070, P9071</w:t>
            </w:r>
          </w:p>
        </w:tc>
      </w:tr>
    </w:tbl>
    <w:p w14:paraId="68849866" w14:textId="77777777" w:rsidR="00D7736C" w:rsidRPr="00955140" w:rsidRDefault="00D7736C" w:rsidP="00483B4E">
      <w:pPr>
        <w:spacing w:after="0" w:line="360" w:lineRule="auto"/>
        <w:rPr>
          <w:sz w:val="24"/>
          <w:szCs w:val="24"/>
          <w:lang w:val="fr-FR"/>
        </w:rPr>
      </w:pPr>
      <w:r w:rsidRPr="00955140">
        <w:rPr>
          <w:sz w:val="24"/>
          <w:szCs w:val="24"/>
          <w:lang w:val="fr-FR"/>
        </w:rPr>
        <w:br w:type="page"/>
      </w:r>
    </w:p>
    <w:p w14:paraId="1D4F52A6" w14:textId="53F4FA6D" w:rsidR="00D7736C" w:rsidRPr="006324B3" w:rsidRDefault="00D7736C" w:rsidP="00483B4E">
      <w:pPr>
        <w:spacing w:after="0" w:line="360" w:lineRule="auto"/>
        <w:rPr>
          <w:b/>
          <w:bCs/>
          <w:color w:val="4472C4" w:themeColor="accent1"/>
          <w:sz w:val="24"/>
          <w:szCs w:val="24"/>
        </w:rPr>
      </w:pPr>
      <w:r w:rsidRPr="006324B3">
        <w:rPr>
          <w:b/>
          <w:bCs/>
          <w:color w:val="4472C4" w:themeColor="accent1"/>
          <w:sz w:val="24"/>
          <w:szCs w:val="24"/>
        </w:rPr>
        <w:lastRenderedPageBreak/>
        <w:t xml:space="preserve">Supplementary Table </w:t>
      </w:r>
      <w:r w:rsidR="001016A2" w:rsidRPr="006324B3">
        <w:rPr>
          <w:b/>
          <w:bCs/>
          <w:color w:val="4472C4" w:themeColor="accent1"/>
          <w:sz w:val="24"/>
          <w:szCs w:val="24"/>
        </w:rPr>
        <w:t>2</w:t>
      </w:r>
      <w:r w:rsidRPr="006324B3">
        <w:rPr>
          <w:b/>
          <w:bCs/>
          <w:color w:val="4472C4" w:themeColor="accent1"/>
          <w:sz w:val="24"/>
          <w:szCs w:val="24"/>
        </w:rPr>
        <w:t xml:space="preserve">. </w:t>
      </w:r>
      <w:r w:rsidR="00955140">
        <w:rPr>
          <w:b/>
          <w:bCs/>
          <w:color w:val="4472C4" w:themeColor="accent1"/>
          <w:sz w:val="24"/>
          <w:szCs w:val="24"/>
        </w:rPr>
        <w:t>Diagnosis</w:t>
      </w:r>
      <w:r w:rsidRPr="006324B3">
        <w:rPr>
          <w:b/>
          <w:bCs/>
          <w:color w:val="4472C4" w:themeColor="accent1"/>
          <w:sz w:val="24"/>
          <w:szCs w:val="24"/>
        </w:rPr>
        <w:t xml:space="preserve"> Codes</w:t>
      </w:r>
    </w:p>
    <w:tbl>
      <w:tblPr>
        <w:tblW w:w="0" w:type="auto"/>
        <w:tblCellMar>
          <w:top w:w="43" w:type="dxa"/>
          <w:left w:w="43" w:type="dxa"/>
          <w:bottom w:w="43" w:type="dxa"/>
          <w:right w:w="43" w:type="dxa"/>
        </w:tblCellMar>
        <w:tblLook w:val="0400" w:firstRow="0" w:lastRow="0" w:firstColumn="0" w:lastColumn="0" w:noHBand="0" w:noVBand="1"/>
      </w:tblPr>
      <w:tblGrid>
        <w:gridCol w:w="2619"/>
        <w:gridCol w:w="3554"/>
        <w:gridCol w:w="3167"/>
      </w:tblGrid>
      <w:tr w:rsidR="00955140" w:rsidRPr="00216059" w14:paraId="2D859C2C" w14:textId="77777777" w:rsidTr="00955140">
        <w:trPr>
          <w:trHeight w:val="20"/>
        </w:trPr>
        <w:tc>
          <w:tcPr>
            <w:tcW w:w="26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tcMar>
              <w:top w:w="29" w:type="dxa"/>
              <w:bottom w:w="29" w:type="dxa"/>
            </w:tcMar>
            <w:vAlign w:val="bottom"/>
          </w:tcPr>
          <w:p w14:paraId="2E8F97AE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jc w:val="center"/>
              <w:rPr>
                <w:b/>
              </w:rPr>
            </w:pPr>
            <w:r w:rsidRPr="00216059">
              <w:rPr>
                <w:b/>
              </w:rPr>
              <w:t>Description</w:t>
            </w:r>
          </w:p>
        </w:tc>
        <w:tc>
          <w:tcPr>
            <w:tcW w:w="3554" w:type="dxa"/>
            <w:tcBorders>
              <w:top w:val="single" w:sz="8" w:space="0" w:color="999999"/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vAlign w:val="bottom"/>
          </w:tcPr>
          <w:p w14:paraId="55BAC281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jc w:val="center"/>
              <w:rPr>
                <w:b/>
                <w:iCs/>
                <w:lang w:val="fr-FR"/>
              </w:rPr>
            </w:pPr>
            <w:r w:rsidRPr="00216059">
              <w:rPr>
                <w:b/>
                <w:iCs/>
                <w:lang w:val="fr-FR"/>
              </w:rPr>
              <w:t xml:space="preserve">ICD-9-CM </w:t>
            </w:r>
            <w:proofErr w:type="spellStart"/>
            <w:r w:rsidRPr="00216059">
              <w:rPr>
                <w:b/>
                <w:iCs/>
                <w:lang w:val="fr-FR"/>
              </w:rPr>
              <w:t>Diagnosis</w:t>
            </w:r>
            <w:proofErr w:type="spellEnd"/>
            <w:r w:rsidRPr="00216059">
              <w:rPr>
                <w:b/>
                <w:iCs/>
                <w:lang w:val="fr-FR"/>
              </w:rPr>
              <w:t xml:space="preserve"> Codes</w:t>
            </w:r>
          </w:p>
        </w:tc>
        <w:tc>
          <w:tcPr>
            <w:tcW w:w="3167" w:type="dxa"/>
            <w:tcBorders>
              <w:top w:val="single" w:sz="8" w:space="0" w:color="999999"/>
              <w:left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vAlign w:val="bottom"/>
          </w:tcPr>
          <w:p w14:paraId="78C4B5F6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jc w:val="center"/>
              <w:rPr>
                <w:b/>
                <w:iCs/>
                <w:lang w:val="fr-FR"/>
              </w:rPr>
            </w:pPr>
            <w:r w:rsidRPr="00216059">
              <w:rPr>
                <w:b/>
                <w:iCs/>
                <w:lang w:val="fr-FR"/>
              </w:rPr>
              <w:t xml:space="preserve">ICD-10-CM </w:t>
            </w:r>
            <w:proofErr w:type="spellStart"/>
            <w:r w:rsidRPr="00216059">
              <w:rPr>
                <w:b/>
                <w:iCs/>
                <w:lang w:val="fr-FR"/>
              </w:rPr>
              <w:t>Diagnosis</w:t>
            </w:r>
            <w:proofErr w:type="spellEnd"/>
            <w:r w:rsidRPr="00216059">
              <w:rPr>
                <w:b/>
                <w:iCs/>
                <w:lang w:val="fr-FR"/>
              </w:rPr>
              <w:t xml:space="preserve"> Codes</w:t>
            </w:r>
          </w:p>
        </w:tc>
      </w:tr>
      <w:tr w:rsidR="00955140" w:rsidRPr="00E1711F" w14:paraId="07AEA608" w14:textId="77777777" w:rsidTr="00955140">
        <w:trPr>
          <w:trHeight w:val="20"/>
        </w:trPr>
        <w:tc>
          <w:tcPr>
            <w:tcW w:w="26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79C51CEC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iCs/>
              </w:rPr>
            </w:pPr>
            <w:r w:rsidRPr="00216059">
              <w:rPr>
                <w:iCs/>
              </w:rPr>
              <w:t xml:space="preserve">Heart </w:t>
            </w:r>
            <w:r>
              <w:rPr>
                <w:iCs/>
              </w:rPr>
              <w:t>f</w:t>
            </w:r>
            <w:r w:rsidRPr="00216059">
              <w:rPr>
                <w:iCs/>
              </w:rPr>
              <w:t>ailure</w:t>
            </w:r>
          </w:p>
        </w:tc>
        <w:tc>
          <w:tcPr>
            <w:tcW w:w="355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19F37AE1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216059">
              <w:t>428.1, 428.9, 398.91, 402.01, 402.11, 402.91, 404.01, 404.03, 404.11, 404.13, 404.91, 404.93, 428, 42820, 42821, 42822, 42823, 42830, 42831, 42832, 42833, 42840, 42841, 42842, 42843</w:t>
            </w:r>
          </w:p>
        </w:tc>
        <w:tc>
          <w:tcPr>
            <w:tcW w:w="316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2CBDC801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r w:rsidRPr="00216059">
              <w:rPr>
                <w:lang w:val="it-IT"/>
              </w:rPr>
              <w:t>I50.1, I50.8x, I50.9, I09.81, I11.0, I13.0, I13.2, I50.20, I50.21, I50.22, I50.23, I50.30, I50.31, I50.32, I50.33, I50.40, I50.41, I50.42, I50.43</w:t>
            </w:r>
          </w:p>
        </w:tc>
      </w:tr>
      <w:tr w:rsidR="00955140" w:rsidRPr="00216059" w14:paraId="6BE02773" w14:textId="77777777" w:rsidTr="00955140">
        <w:trPr>
          <w:trHeight w:val="20"/>
        </w:trPr>
        <w:tc>
          <w:tcPr>
            <w:tcW w:w="26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52244850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proofErr w:type="spellStart"/>
            <w:r w:rsidRPr="00216059">
              <w:rPr>
                <w:lang w:val="it-IT"/>
              </w:rPr>
              <w:t>Supraventricular</w:t>
            </w:r>
            <w:proofErr w:type="spellEnd"/>
            <w:r w:rsidRPr="00216059">
              <w:rPr>
                <w:lang w:val="it-IT"/>
              </w:rPr>
              <w:t xml:space="preserve"> </w:t>
            </w:r>
            <w:proofErr w:type="spellStart"/>
            <w:r>
              <w:rPr>
                <w:lang w:val="it-IT"/>
              </w:rPr>
              <w:t>t</w:t>
            </w:r>
            <w:r w:rsidRPr="00216059">
              <w:rPr>
                <w:lang w:val="it-IT"/>
              </w:rPr>
              <w:t>achycardia</w:t>
            </w:r>
            <w:proofErr w:type="spellEnd"/>
          </w:p>
        </w:tc>
        <w:tc>
          <w:tcPr>
            <w:tcW w:w="355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54F702DF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r w:rsidRPr="00216059">
              <w:rPr>
                <w:lang w:val="it-IT"/>
              </w:rPr>
              <w:t>427.0, 427.1, 427.2</w:t>
            </w:r>
          </w:p>
        </w:tc>
        <w:tc>
          <w:tcPr>
            <w:tcW w:w="316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23360EBD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r w:rsidRPr="00216059">
              <w:rPr>
                <w:lang w:val="it-IT"/>
              </w:rPr>
              <w:t>I47.1, I47.2, I47.9</w:t>
            </w:r>
          </w:p>
        </w:tc>
      </w:tr>
      <w:tr w:rsidR="00955140" w:rsidRPr="00216059" w14:paraId="12A2CEE2" w14:textId="77777777" w:rsidTr="00955140">
        <w:trPr>
          <w:trHeight w:val="20"/>
        </w:trPr>
        <w:tc>
          <w:tcPr>
            <w:tcW w:w="26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115648DD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r w:rsidRPr="00216059">
              <w:rPr>
                <w:lang w:val="it-IT"/>
              </w:rPr>
              <w:t xml:space="preserve">Wolff-Parkinson-White </w:t>
            </w:r>
            <w:proofErr w:type="spellStart"/>
            <w:r>
              <w:rPr>
                <w:lang w:val="it-IT"/>
              </w:rPr>
              <w:t>s</w:t>
            </w:r>
            <w:r w:rsidRPr="00216059">
              <w:rPr>
                <w:lang w:val="it-IT"/>
              </w:rPr>
              <w:t>yndrome</w:t>
            </w:r>
            <w:proofErr w:type="spellEnd"/>
          </w:p>
        </w:tc>
        <w:tc>
          <w:tcPr>
            <w:tcW w:w="355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3635F0EC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r w:rsidRPr="00216059">
              <w:rPr>
                <w:lang w:val="it-IT"/>
              </w:rPr>
              <w:t>426.7</w:t>
            </w:r>
          </w:p>
        </w:tc>
        <w:tc>
          <w:tcPr>
            <w:tcW w:w="316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4E684EC6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r w:rsidRPr="00216059">
              <w:rPr>
                <w:lang w:val="it-IT"/>
              </w:rPr>
              <w:t>I45.6</w:t>
            </w:r>
          </w:p>
        </w:tc>
      </w:tr>
      <w:tr w:rsidR="00955140" w:rsidRPr="00216059" w14:paraId="3CC54A10" w14:textId="77777777" w:rsidTr="00955140">
        <w:trPr>
          <w:trHeight w:val="20"/>
        </w:trPr>
        <w:tc>
          <w:tcPr>
            <w:tcW w:w="26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0AE77C7C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proofErr w:type="spellStart"/>
            <w:r w:rsidRPr="00216059">
              <w:rPr>
                <w:lang w:val="it-IT"/>
              </w:rPr>
              <w:t>Atrial</w:t>
            </w:r>
            <w:proofErr w:type="spellEnd"/>
            <w:r w:rsidRPr="00216059">
              <w:rPr>
                <w:lang w:val="it-IT"/>
              </w:rPr>
              <w:t xml:space="preserve"> </w:t>
            </w:r>
            <w:proofErr w:type="spellStart"/>
            <w:r>
              <w:rPr>
                <w:lang w:val="it-IT"/>
              </w:rPr>
              <w:t>f</w:t>
            </w:r>
            <w:r w:rsidRPr="00216059">
              <w:rPr>
                <w:lang w:val="it-IT"/>
              </w:rPr>
              <w:t>ibrillation</w:t>
            </w:r>
            <w:proofErr w:type="spellEnd"/>
          </w:p>
        </w:tc>
        <w:tc>
          <w:tcPr>
            <w:tcW w:w="355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6D9F665A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r w:rsidRPr="00216059">
              <w:rPr>
                <w:lang w:val="it-IT"/>
              </w:rPr>
              <w:t>427.31</w:t>
            </w:r>
          </w:p>
        </w:tc>
        <w:tc>
          <w:tcPr>
            <w:tcW w:w="316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17268B93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r w:rsidRPr="00216059">
              <w:rPr>
                <w:lang w:val="it-IT"/>
              </w:rPr>
              <w:t>I48.0, I48.1, I48.2, I48.91</w:t>
            </w:r>
          </w:p>
        </w:tc>
      </w:tr>
      <w:tr w:rsidR="00955140" w:rsidRPr="00216059" w14:paraId="73FAADF6" w14:textId="77777777" w:rsidTr="00955140">
        <w:trPr>
          <w:trHeight w:val="20"/>
        </w:trPr>
        <w:tc>
          <w:tcPr>
            <w:tcW w:w="26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77B72279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216059">
              <w:t xml:space="preserve">All </w:t>
            </w:r>
            <w:r>
              <w:t>c</w:t>
            </w:r>
            <w:r w:rsidRPr="00216059">
              <w:t xml:space="preserve">ardiac-related </w:t>
            </w:r>
            <w:r>
              <w:t>d</w:t>
            </w:r>
            <w:r w:rsidRPr="00216059">
              <w:t xml:space="preserve">iagnosis </w:t>
            </w:r>
            <w:r>
              <w:t>c</w:t>
            </w:r>
            <w:r w:rsidRPr="00216059">
              <w:t>odes</w:t>
            </w:r>
          </w:p>
        </w:tc>
        <w:tc>
          <w:tcPr>
            <w:tcW w:w="355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47B273EB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216059">
              <w:t>390.x-459.X</w:t>
            </w:r>
          </w:p>
        </w:tc>
        <w:tc>
          <w:tcPr>
            <w:tcW w:w="316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2415D0DF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216059">
              <w:t>I00x-I99.9</w:t>
            </w:r>
          </w:p>
        </w:tc>
      </w:tr>
      <w:tr w:rsidR="00955140" w:rsidRPr="00216059" w14:paraId="323473EE" w14:textId="77777777" w:rsidTr="00955140">
        <w:trPr>
          <w:trHeight w:val="20"/>
        </w:trPr>
        <w:tc>
          <w:tcPr>
            <w:tcW w:w="26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72F0A3FC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216059">
              <w:t xml:space="preserve">Obstructive </w:t>
            </w:r>
            <w:r>
              <w:t>s</w:t>
            </w:r>
            <w:r w:rsidRPr="00216059">
              <w:t xml:space="preserve">leep </w:t>
            </w:r>
            <w:r>
              <w:t>a</w:t>
            </w:r>
            <w:r w:rsidRPr="00216059">
              <w:t>pnea</w:t>
            </w:r>
          </w:p>
        </w:tc>
        <w:tc>
          <w:tcPr>
            <w:tcW w:w="355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14CFF0DD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216059">
              <w:t>327.23</w:t>
            </w:r>
          </w:p>
        </w:tc>
        <w:tc>
          <w:tcPr>
            <w:tcW w:w="316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0857FA92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216059">
              <w:t>G47.33</w:t>
            </w:r>
          </w:p>
        </w:tc>
      </w:tr>
      <w:tr w:rsidR="00955140" w:rsidRPr="00E1711F" w14:paraId="4751B383" w14:textId="77777777" w:rsidTr="00955140">
        <w:trPr>
          <w:trHeight w:val="20"/>
        </w:trPr>
        <w:tc>
          <w:tcPr>
            <w:tcW w:w="26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2150307A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216059">
              <w:t xml:space="preserve">Systemic </w:t>
            </w:r>
            <w:r>
              <w:t>e</w:t>
            </w:r>
            <w:r w:rsidRPr="00216059">
              <w:t>mbolism</w:t>
            </w:r>
          </w:p>
        </w:tc>
        <w:tc>
          <w:tcPr>
            <w:tcW w:w="355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1C6088F2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216059">
              <w:t>444.01, 444.09, 444.1, 444.21, 444.22, 444.81, 444.89, 444.9</w:t>
            </w:r>
          </w:p>
        </w:tc>
        <w:tc>
          <w:tcPr>
            <w:tcW w:w="316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3E727079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r w:rsidRPr="00216059">
              <w:rPr>
                <w:lang w:val="it-IT"/>
              </w:rPr>
              <w:t>I74.01, I74.09, I74.10, I74.11, I74.19, I74.2, I74.3, I74.4, I74.5, I74.8, I74.9</w:t>
            </w:r>
          </w:p>
        </w:tc>
      </w:tr>
      <w:tr w:rsidR="00955140" w:rsidRPr="00A92891" w14:paraId="60574B40" w14:textId="77777777" w:rsidTr="00955140">
        <w:trPr>
          <w:trHeight w:val="20"/>
        </w:trPr>
        <w:tc>
          <w:tcPr>
            <w:tcW w:w="26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24609576" w14:textId="77777777" w:rsidR="00955140" w:rsidRPr="007A7891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216059">
              <w:t xml:space="preserve">Ischemic </w:t>
            </w:r>
            <w:r>
              <w:t>s</w:t>
            </w:r>
            <w:r w:rsidRPr="00216059">
              <w:t xml:space="preserve">troke/Transient </w:t>
            </w:r>
            <w:r>
              <w:t>i</w:t>
            </w:r>
            <w:r w:rsidRPr="00216059">
              <w:t xml:space="preserve">schemic </w:t>
            </w:r>
            <w:r>
              <w:t>a</w:t>
            </w:r>
            <w:r w:rsidRPr="00216059">
              <w:t>ttack</w:t>
            </w:r>
          </w:p>
        </w:tc>
        <w:tc>
          <w:tcPr>
            <w:tcW w:w="355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2852A6C9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r w:rsidRPr="00216059">
              <w:rPr>
                <w:lang w:val="pt-BR"/>
              </w:rPr>
              <w:t>435.x, 433.01, 433.11, 433.21, 433.31, 433.81, 433.91, 434.01, 434.11, 434.91, 436.x, 997.02</w:t>
            </w:r>
          </w:p>
        </w:tc>
        <w:tc>
          <w:tcPr>
            <w:tcW w:w="316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05D53B79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r w:rsidRPr="00216059">
              <w:rPr>
                <w:lang w:val="pt-BR"/>
              </w:rPr>
              <w:t xml:space="preserve">G45.x, </w:t>
            </w:r>
            <w:r>
              <w:rPr>
                <w:lang w:val="pt-BR"/>
              </w:rPr>
              <w:t xml:space="preserve">I63.x, </w:t>
            </w:r>
            <w:r w:rsidRPr="00216059">
              <w:rPr>
                <w:lang w:val="pt-BR"/>
              </w:rPr>
              <w:t xml:space="preserve">I64, </w:t>
            </w:r>
            <w:r>
              <w:rPr>
                <w:lang w:val="pt-BR"/>
              </w:rPr>
              <w:t>I97.810, I97.811, I97.820, I97.821</w:t>
            </w:r>
          </w:p>
        </w:tc>
      </w:tr>
      <w:tr w:rsidR="00955140" w:rsidRPr="00E1711F" w14:paraId="6CA864E5" w14:textId="77777777" w:rsidTr="00955140">
        <w:trPr>
          <w:trHeight w:val="20"/>
        </w:trPr>
        <w:tc>
          <w:tcPr>
            <w:tcW w:w="26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0FEEBC3B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proofErr w:type="spellStart"/>
            <w:r>
              <w:rPr>
                <w:lang w:val="pt-BR"/>
              </w:rPr>
              <w:t>Hemorrhagic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stroke</w:t>
            </w:r>
            <w:proofErr w:type="spellEnd"/>
          </w:p>
        </w:tc>
        <w:tc>
          <w:tcPr>
            <w:tcW w:w="355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54B7DF13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r w:rsidRPr="00216059">
              <w:rPr>
                <w:lang w:val="it-IT"/>
              </w:rPr>
              <w:t>430, 431, 432, 432.1, 432.9</w:t>
            </w:r>
          </w:p>
        </w:tc>
        <w:tc>
          <w:tcPr>
            <w:tcW w:w="316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2CF5CC39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r w:rsidRPr="00216059">
              <w:rPr>
                <w:lang w:val="it-IT"/>
              </w:rPr>
              <w:t xml:space="preserve">I60.00, I60.01, I60.02, I60.10, I60.11, I60.12, I60.2, I60.20, I60.21, I60.22, I60.30, I60.31, I60.32, I60.4, I60.50, I60.51, I60.52, I60.6, I60.7, I60.8, I60.9, I61.0, I61.1, I61.2, I61.3, I61.4, </w:t>
            </w:r>
            <w:r w:rsidRPr="00216059">
              <w:rPr>
                <w:lang w:val="it-IT"/>
              </w:rPr>
              <w:lastRenderedPageBreak/>
              <w:t>I61.5, I61.6, I61.8, I61.9, I62.00, I62.01, I62.02, I62.03, I62.1, I62.9</w:t>
            </w:r>
          </w:p>
        </w:tc>
      </w:tr>
      <w:tr w:rsidR="00955140" w:rsidRPr="00E1711F" w14:paraId="798D8FB9" w14:textId="77777777" w:rsidTr="00955140">
        <w:trPr>
          <w:trHeight w:val="20"/>
        </w:trPr>
        <w:tc>
          <w:tcPr>
            <w:tcW w:w="26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13339C41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r w:rsidRPr="00216059">
              <w:rPr>
                <w:lang w:val="it-IT"/>
              </w:rPr>
              <w:lastRenderedPageBreak/>
              <w:t xml:space="preserve">Major </w:t>
            </w:r>
            <w:proofErr w:type="spellStart"/>
            <w:r>
              <w:rPr>
                <w:lang w:val="it-IT"/>
              </w:rPr>
              <w:t>gastrointestinal</w:t>
            </w:r>
            <w:proofErr w:type="spellEnd"/>
            <w:r>
              <w:rPr>
                <w:lang w:val="it-IT"/>
              </w:rPr>
              <w:t xml:space="preserve"> (</w:t>
            </w:r>
            <w:r w:rsidRPr="00216059">
              <w:rPr>
                <w:lang w:val="it-IT"/>
              </w:rPr>
              <w:t>GI</w:t>
            </w:r>
            <w:r>
              <w:rPr>
                <w:lang w:val="it-IT"/>
              </w:rPr>
              <w:t>)</w:t>
            </w:r>
            <w:r w:rsidRPr="00216059">
              <w:rPr>
                <w:lang w:val="it-IT"/>
              </w:rPr>
              <w:t xml:space="preserve"> </w:t>
            </w:r>
            <w:r>
              <w:rPr>
                <w:lang w:val="it-IT"/>
              </w:rPr>
              <w:t>b</w:t>
            </w:r>
            <w:r w:rsidRPr="00216059">
              <w:rPr>
                <w:lang w:val="it-IT"/>
              </w:rPr>
              <w:t>leed</w:t>
            </w:r>
          </w:p>
        </w:tc>
        <w:tc>
          <w:tcPr>
            <w:tcW w:w="355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3DFE3537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r w:rsidRPr="00216059">
              <w:rPr>
                <w:lang w:val="it-IT"/>
              </w:rPr>
              <w:t>578.9, 455.2, 455.5, 455.8, 456, 456.2, 530.21, 530.7, 530.82, K57.21, K57.31, K57.33, K57.41, K57.51 , K57.53 , K57.81, K57.91 , K57.93 , K29.01, K29.21, K29.31, K29.41, K29.51, K29.61, K29.71, K29.81, K29.91, K25.0, K25.2, K25.4, 535.51, 535.61, 535.71, 537.83, 562.02, 562.03, 562.12, 562.13, 568.81, 569.3, 569.85, 589.86, 578, 578.1</w:t>
            </w:r>
          </w:p>
        </w:tc>
        <w:tc>
          <w:tcPr>
            <w:tcW w:w="316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5C4C6362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r w:rsidRPr="00216059">
              <w:rPr>
                <w:lang w:val="it-IT"/>
              </w:rPr>
              <w:t>K92.2, K29.01, K29.31, K29.51, K29.61, K29.71, K62.5, K31.811, K57.01, K57.21, K57.31, K57.33, K57.41, K57.51 , K57.53 , K57.81, K57.91 , K57.93 , K29.01, K29.21, K29.31, K29.41, K29.51, K29.61, K29.71, K29.81, K29.91, K25.0, K25.2, K25.4, K25.6, K26.0, K26.2, K26.4, K26.6, K27.0, K27.2, K27.4, K27.6, K28.0, K28.2, K28.4, K28.6, K92.1</w:t>
            </w:r>
          </w:p>
        </w:tc>
      </w:tr>
      <w:tr w:rsidR="00955140" w:rsidRPr="00A92891" w14:paraId="4EE01502" w14:textId="77777777" w:rsidTr="00955140">
        <w:trPr>
          <w:trHeight w:val="20"/>
        </w:trPr>
        <w:tc>
          <w:tcPr>
            <w:tcW w:w="26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46CFA657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r w:rsidRPr="00216059">
              <w:rPr>
                <w:lang w:val="it-IT"/>
              </w:rPr>
              <w:t xml:space="preserve">Major </w:t>
            </w:r>
            <w:r>
              <w:rPr>
                <w:lang w:val="it-IT"/>
              </w:rPr>
              <w:t>b</w:t>
            </w:r>
            <w:r w:rsidRPr="00216059">
              <w:rPr>
                <w:lang w:val="it-IT"/>
              </w:rPr>
              <w:t xml:space="preserve">rain </w:t>
            </w:r>
            <w:r>
              <w:rPr>
                <w:lang w:val="it-IT"/>
              </w:rPr>
              <w:t>b</w:t>
            </w:r>
            <w:r w:rsidRPr="00216059">
              <w:rPr>
                <w:lang w:val="it-IT"/>
              </w:rPr>
              <w:t>leed</w:t>
            </w:r>
          </w:p>
        </w:tc>
        <w:tc>
          <w:tcPr>
            <w:tcW w:w="355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272D3472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r w:rsidRPr="00216059">
              <w:rPr>
                <w:lang w:val="it-IT"/>
              </w:rPr>
              <w:t>852</w:t>
            </w:r>
            <w:r>
              <w:rPr>
                <w:lang w:val="it-IT"/>
              </w:rPr>
              <w:t>.0</w:t>
            </w:r>
            <w:r w:rsidRPr="00216059">
              <w:rPr>
                <w:lang w:val="it-IT"/>
              </w:rPr>
              <w:t>, 852.1, 852.2, 852.3, I60.22, I60.30, I60.31, I60.32, I60.4, I60.50, I60.51, I60.52, I60.6, I60.7, I60.8, I60.9, I61.0, I61.1, I61.2, I61.3, I61.4, I61.5, I61.6, I61.8, I61.9</w:t>
            </w:r>
          </w:p>
        </w:tc>
        <w:tc>
          <w:tcPr>
            <w:tcW w:w="316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0C41AEEB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r w:rsidRPr="00216059">
              <w:rPr>
                <w:lang w:val="it-IT"/>
              </w:rPr>
              <w:t>S06.4xxx, S06.5xxx, S06.6xxx</w:t>
            </w:r>
          </w:p>
        </w:tc>
      </w:tr>
      <w:tr w:rsidR="00955140" w:rsidRPr="00216059" w14:paraId="7AE182B4" w14:textId="77777777" w:rsidTr="00955140">
        <w:trPr>
          <w:trHeight w:val="20"/>
        </w:trPr>
        <w:tc>
          <w:tcPr>
            <w:tcW w:w="26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0592CAF1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proofErr w:type="spellStart"/>
            <w:r w:rsidRPr="00216059">
              <w:rPr>
                <w:lang w:val="it-IT"/>
              </w:rPr>
              <w:t>Other</w:t>
            </w:r>
            <w:proofErr w:type="spellEnd"/>
            <w:r w:rsidRPr="00216059">
              <w:rPr>
                <w:lang w:val="it-IT"/>
              </w:rPr>
              <w:t xml:space="preserve"> </w:t>
            </w:r>
            <w:r>
              <w:rPr>
                <w:lang w:val="it-IT"/>
              </w:rPr>
              <w:t>m</w:t>
            </w:r>
            <w:r w:rsidRPr="00216059">
              <w:rPr>
                <w:lang w:val="it-IT"/>
              </w:rPr>
              <w:t xml:space="preserve">ajor </w:t>
            </w:r>
            <w:r>
              <w:rPr>
                <w:lang w:val="it-IT"/>
              </w:rPr>
              <w:t>b</w:t>
            </w:r>
            <w:r w:rsidRPr="00216059">
              <w:rPr>
                <w:lang w:val="it-IT"/>
              </w:rPr>
              <w:t>leed</w:t>
            </w:r>
          </w:p>
        </w:tc>
        <w:tc>
          <w:tcPr>
            <w:tcW w:w="355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6B803187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r w:rsidRPr="00216059">
              <w:rPr>
                <w:lang w:val="it-IT"/>
              </w:rPr>
              <w:t>362.81, 363.61, 376.32, 423, 568.81</w:t>
            </w:r>
          </w:p>
        </w:tc>
        <w:tc>
          <w:tcPr>
            <w:tcW w:w="316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2FF8E7CD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r w:rsidRPr="00216059">
              <w:rPr>
                <w:lang w:val="it-IT"/>
              </w:rPr>
              <w:t>H05.233, H31.309, H35.60, H35.61, H35.62, H35.63, I31.2, K66.1</w:t>
            </w:r>
          </w:p>
        </w:tc>
      </w:tr>
      <w:tr w:rsidR="00955140" w:rsidRPr="00E1711F" w14:paraId="17DF29BD" w14:textId="77777777" w:rsidTr="00955140">
        <w:trPr>
          <w:trHeight w:val="20"/>
        </w:trPr>
        <w:tc>
          <w:tcPr>
            <w:tcW w:w="26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38602E6C" w14:textId="77777777" w:rsidR="00955140" w:rsidRDefault="00955140" w:rsidP="00245E78">
            <w:pPr>
              <w:tabs>
                <w:tab w:val="left" w:pos="2310"/>
              </w:tabs>
              <w:spacing w:after="0" w:line="360" w:lineRule="auto"/>
            </w:pPr>
            <w:r w:rsidRPr="00216059">
              <w:t xml:space="preserve">Minor </w:t>
            </w:r>
            <w:r>
              <w:t>b</w:t>
            </w:r>
            <w:r w:rsidRPr="00216059">
              <w:t xml:space="preserve">leed </w:t>
            </w:r>
          </w:p>
          <w:p w14:paraId="5CE1C8F6" w14:textId="77777777" w:rsidR="00955140" w:rsidRPr="003F0ADE" w:rsidRDefault="00955140" w:rsidP="00245E78">
            <w:pPr>
              <w:tabs>
                <w:tab w:val="left" w:pos="2310"/>
              </w:tabs>
              <w:spacing w:after="0" w:line="360" w:lineRule="auto"/>
              <w:rPr>
                <w:i/>
                <w:iCs/>
              </w:rPr>
            </w:pPr>
            <w:r w:rsidRPr="003F0ADE">
              <w:rPr>
                <w:i/>
                <w:iCs/>
                <w:sz w:val="18"/>
                <w:szCs w:val="18"/>
              </w:rPr>
              <w:t xml:space="preserve">Note: </w:t>
            </w:r>
            <w:r>
              <w:rPr>
                <w:i/>
                <w:iCs/>
                <w:sz w:val="18"/>
                <w:szCs w:val="18"/>
              </w:rPr>
              <w:t>Any bleed</w:t>
            </w:r>
            <w:r w:rsidRPr="003F0ADE">
              <w:rPr>
                <w:i/>
                <w:iCs/>
                <w:sz w:val="18"/>
                <w:szCs w:val="18"/>
              </w:rPr>
              <w:t xml:space="preserve"> with evidence of transfusion were classified as</w:t>
            </w:r>
            <w:r>
              <w:rPr>
                <w:i/>
                <w:iCs/>
                <w:sz w:val="18"/>
                <w:szCs w:val="18"/>
              </w:rPr>
              <w:t xml:space="preserve"> a</w:t>
            </w:r>
            <w:r w:rsidRPr="003F0ADE">
              <w:rPr>
                <w:i/>
                <w:iCs/>
                <w:sz w:val="18"/>
                <w:szCs w:val="18"/>
              </w:rPr>
              <w:t xml:space="preserve"> Major bleed</w:t>
            </w:r>
          </w:p>
        </w:tc>
        <w:tc>
          <w:tcPr>
            <w:tcW w:w="355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5CE77C80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r w:rsidRPr="00216059">
              <w:rPr>
                <w:lang w:val="it-IT"/>
              </w:rPr>
              <w:t>596.7, 599.7, 623.8, 626.2, 626.6, 626.8, 719.1, 784.7, 784.8, 786.3, 459, 285.1</w:t>
            </w:r>
          </w:p>
        </w:tc>
        <w:tc>
          <w:tcPr>
            <w:tcW w:w="316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37A0335C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pt-BR"/>
              </w:rPr>
            </w:pPr>
            <w:r w:rsidRPr="00216059">
              <w:rPr>
                <w:lang w:val="pt-BR"/>
              </w:rPr>
              <w:t>R31.9, N92.1, N93.9, M25.00, R04.0, R04.1, R04.2, R04.89, R04.9, R58, D50.0, N02.9</w:t>
            </w:r>
          </w:p>
        </w:tc>
      </w:tr>
      <w:tr w:rsidR="00955140" w:rsidRPr="003F0ADE" w14:paraId="6B00E0D0" w14:textId="77777777" w:rsidTr="00955140">
        <w:trPr>
          <w:trHeight w:val="20"/>
        </w:trPr>
        <w:tc>
          <w:tcPr>
            <w:tcW w:w="26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6750FEEA" w14:textId="77777777" w:rsidR="00955140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pt-BR"/>
              </w:rPr>
            </w:pPr>
            <w:proofErr w:type="spellStart"/>
            <w:r>
              <w:rPr>
                <w:lang w:val="pt-BR"/>
              </w:rPr>
              <w:t>Ischemic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heart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disease</w:t>
            </w:r>
            <w:proofErr w:type="spellEnd"/>
          </w:p>
        </w:tc>
        <w:tc>
          <w:tcPr>
            <w:tcW w:w="355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29504D3F" w14:textId="77777777" w:rsidR="00955140" w:rsidRPr="003F0ADE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pt-BR"/>
              </w:rPr>
            </w:pPr>
            <w:r w:rsidRPr="00F74CAF">
              <w:rPr>
                <w:lang w:val="pt-BR"/>
              </w:rPr>
              <w:t>410.x, 411.x, 412, 413.x</w:t>
            </w:r>
          </w:p>
        </w:tc>
        <w:tc>
          <w:tcPr>
            <w:tcW w:w="316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08B0357E" w14:textId="77777777" w:rsidR="00955140" w:rsidRPr="003F0ADE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r w:rsidRPr="00F74CAF">
              <w:rPr>
                <w:lang w:val="pt-BR"/>
              </w:rPr>
              <w:t>I20-I25</w:t>
            </w:r>
          </w:p>
        </w:tc>
      </w:tr>
      <w:tr w:rsidR="00955140" w:rsidRPr="00E1711F" w14:paraId="4F1401DE" w14:textId="77777777" w:rsidTr="00955140">
        <w:trPr>
          <w:trHeight w:val="20"/>
        </w:trPr>
        <w:tc>
          <w:tcPr>
            <w:tcW w:w="26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1BBD74B0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pt-BR"/>
              </w:rPr>
            </w:pPr>
            <w:proofErr w:type="spellStart"/>
            <w:r>
              <w:rPr>
                <w:lang w:val="pt-BR"/>
              </w:rPr>
              <w:t>Hypertension</w:t>
            </w:r>
            <w:proofErr w:type="spellEnd"/>
          </w:p>
        </w:tc>
        <w:tc>
          <w:tcPr>
            <w:tcW w:w="355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4E3257C8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pt-BR"/>
              </w:rPr>
            </w:pPr>
            <w:r w:rsidRPr="003F0ADE">
              <w:rPr>
                <w:lang w:val="pt-BR"/>
              </w:rPr>
              <w:t>401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1, 401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9, 401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0, 402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00, 402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01, 402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10, 402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11, 402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90, 402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91, 403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10, 403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11, 403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90, 403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91, 404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00, 404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01, 404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02, 404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 xml:space="preserve">03, </w:t>
            </w:r>
            <w:r w:rsidRPr="003F0ADE">
              <w:rPr>
                <w:lang w:val="pt-BR"/>
              </w:rPr>
              <w:lastRenderedPageBreak/>
              <w:t>404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10, 404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11, 404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12, 404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13, 404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90, 404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91, 404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92, 404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93, 405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01, 405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09, 405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11, 405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19, 405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91, 405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99, 437</w:t>
            </w:r>
            <w:r>
              <w:rPr>
                <w:lang w:val="pt-BR"/>
              </w:rPr>
              <w:t>.</w:t>
            </w:r>
            <w:r w:rsidRPr="003F0ADE">
              <w:rPr>
                <w:lang w:val="pt-BR"/>
              </w:rPr>
              <w:t>2</w:t>
            </w:r>
          </w:p>
        </w:tc>
        <w:tc>
          <w:tcPr>
            <w:tcW w:w="316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7C5E774F" w14:textId="77777777" w:rsidR="00955140" w:rsidRPr="003F0ADE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r w:rsidRPr="003F0ADE">
              <w:rPr>
                <w:lang w:val="it-IT"/>
              </w:rPr>
              <w:lastRenderedPageBreak/>
              <w:t>I10, I11</w:t>
            </w:r>
            <w:r>
              <w:rPr>
                <w:lang w:val="it-IT"/>
              </w:rPr>
              <w:t>.</w:t>
            </w:r>
            <w:r w:rsidRPr="003F0ADE">
              <w:rPr>
                <w:lang w:val="it-IT"/>
              </w:rPr>
              <w:t>0, I11</w:t>
            </w:r>
            <w:r>
              <w:rPr>
                <w:lang w:val="it-IT"/>
              </w:rPr>
              <w:t>.</w:t>
            </w:r>
            <w:r w:rsidRPr="003F0ADE">
              <w:rPr>
                <w:lang w:val="it-IT"/>
              </w:rPr>
              <w:t>9, I12</w:t>
            </w:r>
            <w:r>
              <w:rPr>
                <w:lang w:val="it-IT"/>
              </w:rPr>
              <w:t>.</w:t>
            </w:r>
            <w:r w:rsidRPr="003F0ADE">
              <w:rPr>
                <w:lang w:val="it-IT"/>
              </w:rPr>
              <w:t>0, I12</w:t>
            </w:r>
            <w:r>
              <w:rPr>
                <w:lang w:val="it-IT"/>
              </w:rPr>
              <w:t>.</w:t>
            </w:r>
            <w:r w:rsidRPr="003F0ADE">
              <w:rPr>
                <w:lang w:val="it-IT"/>
              </w:rPr>
              <w:t>9, I13</w:t>
            </w:r>
            <w:r>
              <w:rPr>
                <w:lang w:val="it-IT"/>
              </w:rPr>
              <w:t>.</w:t>
            </w:r>
            <w:r w:rsidRPr="003F0ADE">
              <w:rPr>
                <w:lang w:val="it-IT"/>
              </w:rPr>
              <w:t>0, I131</w:t>
            </w:r>
            <w:r>
              <w:rPr>
                <w:lang w:val="it-IT"/>
              </w:rPr>
              <w:t>.</w:t>
            </w:r>
            <w:r w:rsidRPr="003F0ADE">
              <w:rPr>
                <w:lang w:val="it-IT"/>
              </w:rPr>
              <w:t>0, I131</w:t>
            </w:r>
            <w:r>
              <w:rPr>
                <w:lang w:val="it-IT"/>
              </w:rPr>
              <w:t>.</w:t>
            </w:r>
            <w:r w:rsidRPr="003F0ADE">
              <w:rPr>
                <w:lang w:val="it-IT"/>
              </w:rPr>
              <w:t>1, I13</w:t>
            </w:r>
            <w:r>
              <w:rPr>
                <w:lang w:val="it-IT"/>
              </w:rPr>
              <w:t>.</w:t>
            </w:r>
            <w:r w:rsidRPr="003F0ADE">
              <w:rPr>
                <w:lang w:val="it-IT"/>
              </w:rPr>
              <w:t>2, I15</w:t>
            </w:r>
            <w:r>
              <w:rPr>
                <w:lang w:val="it-IT"/>
              </w:rPr>
              <w:t>.</w:t>
            </w:r>
            <w:r w:rsidRPr="003F0ADE">
              <w:rPr>
                <w:lang w:val="it-IT"/>
              </w:rPr>
              <w:t>0, I15</w:t>
            </w:r>
            <w:r>
              <w:rPr>
                <w:lang w:val="it-IT"/>
              </w:rPr>
              <w:t>.</w:t>
            </w:r>
            <w:r w:rsidRPr="003F0ADE">
              <w:rPr>
                <w:lang w:val="it-IT"/>
              </w:rPr>
              <w:t>1, I15</w:t>
            </w:r>
            <w:r>
              <w:rPr>
                <w:lang w:val="it-IT"/>
              </w:rPr>
              <w:t>.</w:t>
            </w:r>
            <w:r w:rsidRPr="003F0ADE">
              <w:rPr>
                <w:lang w:val="it-IT"/>
              </w:rPr>
              <w:t>2, I15</w:t>
            </w:r>
            <w:r>
              <w:rPr>
                <w:lang w:val="it-IT"/>
              </w:rPr>
              <w:t>.</w:t>
            </w:r>
            <w:r w:rsidRPr="003F0ADE">
              <w:rPr>
                <w:lang w:val="it-IT"/>
              </w:rPr>
              <w:t>8, I15</w:t>
            </w:r>
            <w:r>
              <w:rPr>
                <w:lang w:val="it-IT"/>
              </w:rPr>
              <w:t>.</w:t>
            </w:r>
            <w:r w:rsidRPr="003F0ADE">
              <w:rPr>
                <w:lang w:val="it-IT"/>
              </w:rPr>
              <w:t>9, I16</w:t>
            </w:r>
            <w:r>
              <w:rPr>
                <w:lang w:val="it-IT"/>
              </w:rPr>
              <w:t>.</w:t>
            </w:r>
            <w:r w:rsidRPr="003F0ADE">
              <w:rPr>
                <w:lang w:val="it-IT"/>
              </w:rPr>
              <w:t>0, I16</w:t>
            </w:r>
            <w:r>
              <w:rPr>
                <w:lang w:val="it-IT"/>
              </w:rPr>
              <w:t>.</w:t>
            </w:r>
            <w:r w:rsidRPr="003F0ADE">
              <w:rPr>
                <w:lang w:val="it-IT"/>
              </w:rPr>
              <w:t>1, I16</w:t>
            </w:r>
            <w:r>
              <w:rPr>
                <w:lang w:val="it-IT"/>
              </w:rPr>
              <w:t>.</w:t>
            </w:r>
            <w:r w:rsidRPr="003F0ADE">
              <w:rPr>
                <w:lang w:val="it-IT"/>
              </w:rPr>
              <w:t>9, N26</w:t>
            </w:r>
            <w:r>
              <w:rPr>
                <w:lang w:val="it-IT"/>
              </w:rPr>
              <w:t>.</w:t>
            </w:r>
            <w:r w:rsidRPr="003F0ADE">
              <w:rPr>
                <w:lang w:val="it-IT"/>
              </w:rPr>
              <w:t>2, I67</w:t>
            </w:r>
            <w:r>
              <w:rPr>
                <w:lang w:val="it-IT"/>
              </w:rPr>
              <w:t>.</w:t>
            </w:r>
            <w:r w:rsidRPr="003F0ADE">
              <w:rPr>
                <w:lang w:val="it-IT"/>
              </w:rPr>
              <w:t>4</w:t>
            </w:r>
          </w:p>
        </w:tc>
      </w:tr>
      <w:tr w:rsidR="00955140" w:rsidRPr="00E1711F" w14:paraId="1423249A" w14:textId="77777777" w:rsidTr="00955140">
        <w:trPr>
          <w:trHeight w:val="20"/>
        </w:trPr>
        <w:tc>
          <w:tcPr>
            <w:tcW w:w="26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4D987857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pt-BR"/>
              </w:rPr>
            </w:pPr>
            <w:proofErr w:type="spellStart"/>
            <w:r>
              <w:rPr>
                <w:lang w:val="pt-BR"/>
              </w:rPr>
              <w:t>Dementia</w:t>
            </w:r>
            <w:proofErr w:type="spellEnd"/>
          </w:p>
        </w:tc>
        <w:tc>
          <w:tcPr>
            <w:tcW w:w="355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6D4D8183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pt-BR"/>
              </w:rPr>
            </w:pPr>
            <w:r w:rsidRPr="003F0ADE">
              <w:rPr>
                <w:lang w:val="pt-BR"/>
              </w:rPr>
              <w:t>290</w:t>
            </w:r>
            <w:r>
              <w:rPr>
                <w:lang w:val="pt-BR"/>
              </w:rPr>
              <w:t>.0</w:t>
            </w:r>
            <w:r w:rsidRPr="003F0ADE">
              <w:rPr>
                <w:lang w:val="pt-BR"/>
              </w:rPr>
              <w:t>, 290.3, 290.42, 290.41, 290.4, 290.43, 290.11, 290.1, 290.13, 290.12, 290.21, 290.2, 331.82, 331.11-331.19, 292.82, 291.2, 294.21, 294.2, 294.11, 294.1</w:t>
            </w:r>
          </w:p>
        </w:tc>
        <w:tc>
          <w:tcPr>
            <w:tcW w:w="316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516E6B9C" w14:textId="77777777" w:rsidR="00955140" w:rsidRPr="003F0ADE" w:rsidRDefault="00955140" w:rsidP="00245E78">
            <w:pPr>
              <w:spacing w:after="0" w:line="360" w:lineRule="auto"/>
              <w:rPr>
                <w:lang w:val="pt-BR"/>
              </w:rPr>
            </w:pPr>
            <w:r w:rsidRPr="003F0ADE">
              <w:rPr>
                <w:lang w:val="pt-BR"/>
              </w:rPr>
              <w:t>F01.5, F01.51, F01.50, F03, F03.9, F03.91, F03.90, G31.83, G31.0, G31.09, F02.8, F02.81, F02.80, F10.27, F10.97, F18.97, F18.17, F18.27, F13.27, F13.97, F19.97, F19.17, F19.27</w:t>
            </w:r>
          </w:p>
        </w:tc>
      </w:tr>
      <w:tr w:rsidR="00955140" w:rsidRPr="00F74CAF" w14:paraId="3F1C5A42" w14:textId="77777777" w:rsidTr="00955140">
        <w:trPr>
          <w:trHeight w:val="20"/>
        </w:trPr>
        <w:tc>
          <w:tcPr>
            <w:tcW w:w="26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233FF520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pt-BR"/>
              </w:rPr>
            </w:pPr>
            <w:r>
              <w:rPr>
                <w:lang w:val="pt-BR"/>
              </w:rPr>
              <w:t>Diabetes</w:t>
            </w:r>
          </w:p>
        </w:tc>
        <w:tc>
          <w:tcPr>
            <w:tcW w:w="355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67AB838C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pt-BR"/>
              </w:rPr>
            </w:pPr>
            <w:r>
              <w:rPr>
                <w:lang w:val="pt-BR"/>
              </w:rPr>
              <w:t>250.0x, 250.1x, 250.2x, 250.3x, 250.4x, 250.5x, 250.6x, 250.7x, 250.8x, 250.9x,</w:t>
            </w:r>
          </w:p>
        </w:tc>
        <w:tc>
          <w:tcPr>
            <w:tcW w:w="316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39E2712B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pt-BR"/>
              </w:rPr>
            </w:pPr>
            <w:r>
              <w:rPr>
                <w:lang w:val="pt-BR"/>
              </w:rPr>
              <w:t>E10.x, E11.x</w:t>
            </w:r>
          </w:p>
        </w:tc>
      </w:tr>
      <w:tr w:rsidR="00955140" w:rsidRPr="00E1711F" w14:paraId="06E431E5" w14:textId="77777777" w:rsidTr="00955140">
        <w:trPr>
          <w:trHeight w:val="20"/>
        </w:trPr>
        <w:tc>
          <w:tcPr>
            <w:tcW w:w="2619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29" w:type="dxa"/>
              <w:bottom w:w="29" w:type="dxa"/>
            </w:tcMar>
          </w:tcPr>
          <w:p w14:paraId="3DBF7570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pt-BR"/>
              </w:rPr>
            </w:pPr>
            <w:proofErr w:type="spellStart"/>
            <w:r>
              <w:rPr>
                <w:lang w:val="pt-BR"/>
              </w:rPr>
              <w:t>Myocardial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infarction</w:t>
            </w:r>
            <w:proofErr w:type="spellEnd"/>
            <w:r>
              <w:rPr>
                <w:lang w:val="pt-BR"/>
              </w:rPr>
              <w:t xml:space="preserve"> (MI)</w:t>
            </w:r>
          </w:p>
        </w:tc>
        <w:tc>
          <w:tcPr>
            <w:tcW w:w="355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75090CE5" w14:textId="77777777" w:rsidR="00955140" w:rsidRPr="00216059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pt-BR"/>
              </w:rPr>
            </w:pPr>
            <w:proofErr w:type="gramStart"/>
            <w:r w:rsidRPr="003F0ADE">
              <w:rPr>
                <w:lang w:val="pt-BR"/>
              </w:rPr>
              <w:t>410.0x ,</w:t>
            </w:r>
            <w:proofErr w:type="gramEnd"/>
            <w:r w:rsidRPr="003F0ADE">
              <w:rPr>
                <w:lang w:val="pt-BR"/>
              </w:rPr>
              <w:t xml:space="preserve"> 410.1x, 410.2x, 410.3x, 410.4x, 410.5x, 410.6x, 410.7x, 410.8x, 410.9x, 412</w:t>
            </w:r>
          </w:p>
        </w:tc>
        <w:tc>
          <w:tcPr>
            <w:tcW w:w="316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</w:tcPr>
          <w:p w14:paraId="7740AAC5" w14:textId="77777777" w:rsidR="00955140" w:rsidRPr="003F0ADE" w:rsidRDefault="00955140" w:rsidP="00245E78">
            <w:pPr>
              <w:tabs>
                <w:tab w:val="left" w:pos="2310"/>
              </w:tabs>
              <w:spacing w:after="0" w:line="360" w:lineRule="auto"/>
              <w:rPr>
                <w:lang w:val="it-IT"/>
              </w:rPr>
            </w:pPr>
            <w:proofErr w:type="gramStart"/>
            <w:r w:rsidRPr="003F0ADE">
              <w:rPr>
                <w:lang w:val="it-IT"/>
              </w:rPr>
              <w:t>I21.01 ,</w:t>
            </w:r>
            <w:proofErr w:type="gramEnd"/>
            <w:r w:rsidRPr="003F0ADE">
              <w:rPr>
                <w:lang w:val="it-IT"/>
              </w:rPr>
              <w:t xml:space="preserve"> I21.02, I21.09, I21.11, I21.19, I21.21, I21.29, I21.3, I21.4, I22.0 , I22.1, I22.2, I22.8, I22.9, I25.2, I21.A1, I21.A9, I21.9</w:t>
            </w:r>
          </w:p>
        </w:tc>
      </w:tr>
    </w:tbl>
    <w:p w14:paraId="056CF2ED" w14:textId="77777777" w:rsidR="00955140" w:rsidRPr="00955140" w:rsidRDefault="00955140" w:rsidP="00483B4E">
      <w:pPr>
        <w:pStyle w:val="EndNoteBibliography"/>
        <w:spacing w:line="480" w:lineRule="auto"/>
        <w:rPr>
          <w:sz w:val="24"/>
          <w:szCs w:val="24"/>
          <w:lang w:val="it-IT"/>
        </w:rPr>
      </w:pPr>
    </w:p>
    <w:sectPr w:rsidR="00955140" w:rsidRPr="00955140" w:rsidSect="0074433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BEFBBB" w14:textId="77777777" w:rsidR="00A86B77" w:rsidRDefault="00A86B77" w:rsidP="00C05989">
      <w:pPr>
        <w:spacing w:after="0" w:line="240" w:lineRule="auto"/>
      </w:pPr>
      <w:r>
        <w:separator/>
      </w:r>
    </w:p>
  </w:endnote>
  <w:endnote w:type="continuationSeparator" w:id="0">
    <w:p w14:paraId="14297897" w14:textId="77777777" w:rsidR="00A86B77" w:rsidRDefault="00A86B77" w:rsidP="00C05989">
      <w:pPr>
        <w:spacing w:after="0" w:line="240" w:lineRule="auto"/>
      </w:pPr>
      <w:r>
        <w:continuationSeparator/>
      </w:r>
    </w:p>
  </w:endnote>
  <w:endnote w:type="continuationNotice" w:id="1">
    <w:p w14:paraId="33A49B7A" w14:textId="77777777" w:rsidR="00A86B77" w:rsidRDefault="00A86B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131602" w14:textId="77777777" w:rsidR="00A86B77" w:rsidRDefault="00A86B77" w:rsidP="00C05989">
      <w:pPr>
        <w:spacing w:after="0" w:line="240" w:lineRule="auto"/>
      </w:pPr>
      <w:r>
        <w:separator/>
      </w:r>
    </w:p>
  </w:footnote>
  <w:footnote w:type="continuationSeparator" w:id="0">
    <w:p w14:paraId="208F7F04" w14:textId="77777777" w:rsidR="00A86B77" w:rsidRDefault="00A86B77" w:rsidP="00C05989">
      <w:pPr>
        <w:spacing w:after="0" w:line="240" w:lineRule="auto"/>
      </w:pPr>
      <w:r>
        <w:continuationSeparator/>
      </w:r>
    </w:p>
  </w:footnote>
  <w:footnote w:type="continuationNotice" w:id="1">
    <w:p w14:paraId="2E4CE602" w14:textId="77777777" w:rsidR="00A86B77" w:rsidRDefault="00A86B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DC59F6"/>
    <w:multiLevelType w:val="hybridMultilevel"/>
    <w:tmpl w:val="8F121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2B2070"/>
    <w:multiLevelType w:val="multilevel"/>
    <w:tmpl w:val="535A3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D36F59"/>
    <w:multiLevelType w:val="hybridMultilevel"/>
    <w:tmpl w:val="12B29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E3170E"/>
    <w:multiLevelType w:val="hybridMultilevel"/>
    <w:tmpl w:val="704EF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F815A6"/>
    <w:multiLevelType w:val="hybridMultilevel"/>
    <w:tmpl w:val="66BCC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771E06"/>
    <w:multiLevelType w:val="hybridMultilevel"/>
    <w:tmpl w:val="7D34A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AB55D1"/>
    <w:multiLevelType w:val="hybridMultilevel"/>
    <w:tmpl w:val="D7AEE42C"/>
    <w:lvl w:ilvl="0" w:tplc="0BC028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16863E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2AE82C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33CC8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2BE039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C78312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694EF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600D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93C003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C086BF4"/>
    <w:multiLevelType w:val="hybridMultilevel"/>
    <w:tmpl w:val="B740969C"/>
    <w:lvl w:ilvl="0" w:tplc="D6120A5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354337"/>
    <w:multiLevelType w:val="hybridMultilevel"/>
    <w:tmpl w:val="F1E0E4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2129F9"/>
    <w:multiLevelType w:val="hybridMultilevel"/>
    <w:tmpl w:val="C6A8C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951409"/>
    <w:multiLevelType w:val="hybridMultilevel"/>
    <w:tmpl w:val="83421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AC25DA"/>
    <w:multiLevelType w:val="hybridMultilevel"/>
    <w:tmpl w:val="04CE8DEE"/>
    <w:lvl w:ilvl="0" w:tplc="3DAAF27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69180A"/>
    <w:multiLevelType w:val="hybridMultilevel"/>
    <w:tmpl w:val="C2888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2"/>
  </w:num>
  <w:num w:numId="4">
    <w:abstractNumId w:val="7"/>
  </w:num>
  <w:num w:numId="5">
    <w:abstractNumId w:val="5"/>
  </w:num>
  <w:num w:numId="6">
    <w:abstractNumId w:val="4"/>
  </w:num>
  <w:num w:numId="7">
    <w:abstractNumId w:val="11"/>
  </w:num>
  <w:num w:numId="8">
    <w:abstractNumId w:val="9"/>
  </w:num>
  <w:num w:numId="9">
    <w:abstractNumId w:val="12"/>
  </w:num>
  <w:num w:numId="10">
    <w:abstractNumId w:val="1"/>
  </w:num>
  <w:num w:numId="11">
    <w:abstractNumId w:val="0"/>
  </w:num>
  <w:num w:numId="12">
    <w:abstractNumId w:val="10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rt20fwod5ffqedr065vventsz05frwve5t&quot;&gt;Stroke&lt;record-ids&gt;&lt;item&gt;71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/record-ids&gt;&lt;/item&gt;&lt;/Libraries&gt;"/>
  </w:docVars>
  <w:rsids>
    <w:rsidRoot w:val="00BC668E"/>
    <w:rsid w:val="000034DB"/>
    <w:rsid w:val="00004229"/>
    <w:rsid w:val="000065EC"/>
    <w:rsid w:val="00007ADB"/>
    <w:rsid w:val="00010139"/>
    <w:rsid w:val="0001404F"/>
    <w:rsid w:val="00015176"/>
    <w:rsid w:val="00030539"/>
    <w:rsid w:val="00036605"/>
    <w:rsid w:val="00037463"/>
    <w:rsid w:val="000422D1"/>
    <w:rsid w:val="0004754D"/>
    <w:rsid w:val="000618B4"/>
    <w:rsid w:val="00062CD8"/>
    <w:rsid w:val="00066C66"/>
    <w:rsid w:val="00067DB9"/>
    <w:rsid w:val="0007409C"/>
    <w:rsid w:val="00077909"/>
    <w:rsid w:val="000807BC"/>
    <w:rsid w:val="0008199A"/>
    <w:rsid w:val="00083BF9"/>
    <w:rsid w:val="000843C2"/>
    <w:rsid w:val="000856FF"/>
    <w:rsid w:val="00085FA6"/>
    <w:rsid w:val="00093220"/>
    <w:rsid w:val="00093FA6"/>
    <w:rsid w:val="00097A64"/>
    <w:rsid w:val="000A302D"/>
    <w:rsid w:val="000B5747"/>
    <w:rsid w:val="000C1DC5"/>
    <w:rsid w:val="000C1EE7"/>
    <w:rsid w:val="000C640A"/>
    <w:rsid w:val="000D3642"/>
    <w:rsid w:val="000E1548"/>
    <w:rsid w:val="000E3BBA"/>
    <w:rsid w:val="000F0DD7"/>
    <w:rsid w:val="000F5F17"/>
    <w:rsid w:val="001016A2"/>
    <w:rsid w:val="00101F51"/>
    <w:rsid w:val="001026FB"/>
    <w:rsid w:val="0010587F"/>
    <w:rsid w:val="001111B7"/>
    <w:rsid w:val="0011313E"/>
    <w:rsid w:val="001173CE"/>
    <w:rsid w:val="00125508"/>
    <w:rsid w:val="001268CD"/>
    <w:rsid w:val="00131A57"/>
    <w:rsid w:val="0013234E"/>
    <w:rsid w:val="00134DF8"/>
    <w:rsid w:val="001353F6"/>
    <w:rsid w:val="001361DE"/>
    <w:rsid w:val="00136A3A"/>
    <w:rsid w:val="001404CA"/>
    <w:rsid w:val="0015287D"/>
    <w:rsid w:val="00152911"/>
    <w:rsid w:val="00154629"/>
    <w:rsid w:val="00163AEC"/>
    <w:rsid w:val="00174B9B"/>
    <w:rsid w:val="00180048"/>
    <w:rsid w:val="0018013E"/>
    <w:rsid w:val="00183251"/>
    <w:rsid w:val="00192469"/>
    <w:rsid w:val="00192664"/>
    <w:rsid w:val="001A0FEE"/>
    <w:rsid w:val="001A201A"/>
    <w:rsid w:val="001A4842"/>
    <w:rsid w:val="001A5D56"/>
    <w:rsid w:val="001B425C"/>
    <w:rsid w:val="001B5DFE"/>
    <w:rsid w:val="001C0081"/>
    <w:rsid w:val="001C077A"/>
    <w:rsid w:val="001C0957"/>
    <w:rsid w:val="001C099C"/>
    <w:rsid w:val="001C169C"/>
    <w:rsid w:val="001C76CA"/>
    <w:rsid w:val="001D0114"/>
    <w:rsid w:val="001D26A8"/>
    <w:rsid w:val="001E0255"/>
    <w:rsid w:val="001E1412"/>
    <w:rsid w:val="001E4E29"/>
    <w:rsid w:val="001E7260"/>
    <w:rsid w:val="001E790B"/>
    <w:rsid w:val="001F2E3F"/>
    <w:rsid w:val="001F366A"/>
    <w:rsid w:val="00205AFE"/>
    <w:rsid w:val="0020640B"/>
    <w:rsid w:val="002139BA"/>
    <w:rsid w:val="00216059"/>
    <w:rsid w:val="0021612E"/>
    <w:rsid w:val="00216BC8"/>
    <w:rsid w:val="00223705"/>
    <w:rsid w:val="002268D5"/>
    <w:rsid w:val="0023060D"/>
    <w:rsid w:val="0023249B"/>
    <w:rsid w:val="00233122"/>
    <w:rsid w:val="00240E9D"/>
    <w:rsid w:val="00243784"/>
    <w:rsid w:val="0024388D"/>
    <w:rsid w:val="00250DEB"/>
    <w:rsid w:val="00252E0F"/>
    <w:rsid w:val="002539B9"/>
    <w:rsid w:val="00254F71"/>
    <w:rsid w:val="00264D3F"/>
    <w:rsid w:val="00277AEE"/>
    <w:rsid w:val="002815BD"/>
    <w:rsid w:val="00291ADC"/>
    <w:rsid w:val="0029746D"/>
    <w:rsid w:val="002A185D"/>
    <w:rsid w:val="002A4F2A"/>
    <w:rsid w:val="002B0A35"/>
    <w:rsid w:val="002B2FC2"/>
    <w:rsid w:val="002B38FC"/>
    <w:rsid w:val="002B5822"/>
    <w:rsid w:val="002B6266"/>
    <w:rsid w:val="002B7ADA"/>
    <w:rsid w:val="002C026F"/>
    <w:rsid w:val="002C0EB9"/>
    <w:rsid w:val="002C431F"/>
    <w:rsid w:val="002D162B"/>
    <w:rsid w:val="002D317A"/>
    <w:rsid w:val="002D51D6"/>
    <w:rsid w:val="002E0E65"/>
    <w:rsid w:val="002E3432"/>
    <w:rsid w:val="00301311"/>
    <w:rsid w:val="0031008E"/>
    <w:rsid w:val="00311B17"/>
    <w:rsid w:val="00312704"/>
    <w:rsid w:val="00317BD9"/>
    <w:rsid w:val="003250D1"/>
    <w:rsid w:val="003270D7"/>
    <w:rsid w:val="0033193C"/>
    <w:rsid w:val="00334FD8"/>
    <w:rsid w:val="00335762"/>
    <w:rsid w:val="0034579F"/>
    <w:rsid w:val="003613E8"/>
    <w:rsid w:val="00366AFC"/>
    <w:rsid w:val="00367A42"/>
    <w:rsid w:val="00370E78"/>
    <w:rsid w:val="003823F5"/>
    <w:rsid w:val="00383B2B"/>
    <w:rsid w:val="003851AA"/>
    <w:rsid w:val="00392339"/>
    <w:rsid w:val="003A1F07"/>
    <w:rsid w:val="003A6D70"/>
    <w:rsid w:val="003B1BF5"/>
    <w:rsid w:val="003B3C1D"/>
    <w:rsid w:val="003D3C06"/>
    <w:rsid w:val="003D48E6"/>
    <w:rsid w:val="003D4A72"/>
    <w:rsid w:val="003D6914"/>
    <w:rsid w:val="003D72DE"/>
    <w:rsid w:val="003E3C8A"/>
    <w:rsid w:val="003E7F6A"/>
    <w:rsid w:val="003F0067"/>
    <w:rsid w:val="003F0ADE"/>
    <w:rsid w:val="003F11C3"/>
    <w:rsid w:val="003F1D0C"/>
    <w:rsid w:val="003F5F50"/>
    <w:rsid w:val="003F7F77"/>
    <w:rsid w:val="0040347E"/>
    <w:rsid w:val="00407024"/>
    <w:rsid w:val="004130AC"/>
    <w:rsid w:val="00422E11"/>
    <w:rsid w:val="00424E64"/>
    <w:rsid w:val="0042598D"/>
    <w:rsid w:val="00426E1E"/>
    <w:rsid w:val="00427A66"/>
    <w:rsid w:val="00430591"/>
    <w:rsid w:val="004356CE"/>
    <w:rsid w:val="0043717E"/>
    <w:rsid w:val="004404EF"/>
    <w:rsid w:val="00443752"/>
    <w:rsid w:val="0044379B"/>
    <w:rsid w:val="00447B2C"/>
    <w:rsid w:val="00451C64"/>
    <w:rsid w:val="00456FBD"/>
    <w:rsid w:val="00457DC2"/>
    <w:rsid w:val="004606E9"/>
    <w:rsid w:val="00463934"/>
    <w:rsid w:val="00466329"/>
    <w:rsid w:val="004663BD"/>
    <w:rsid w:val="0046714D"/>
    <w:rsid w:val="00472824"/>
    <w:rsid w:val="0047432C"/>
    <w:rsid w:val="004765A6"/>
    <w:rsid w:val="004771C9"/>
    <w:rsid w:val="00480916"/>
    <w:rsid w:val="00483B4E"/>
    <w:rsid w:val="00483B83"/>
    <w:rsid w:val="004936FC"/>
    <w:rsid w:val="004A1952"/>
    <w:rsid w:val="004A6E5F"/>
    <w:rsid w:val="004A7046"/>
    <w:rsid w:val="004A7E8D"/>
    <w:rsid w:val="004B1E4B"/>
    <w:rsid w:val="004C7A85"/>
    <w:rsid w:val="004D5C8F"/>
    <w:rsid w:val="004D6C5E"/>
    <w:rsid w:val="004D76FF"/>
    <w:rsid w:val="004D7CA3"/>
    <w:rsid w:val="004E2161"/>
    <w:rsid w:val="004E4B4E"/>
    <w:rsid w:val="004E68C8"/>
    <w:rsid w:val="004F4137"/>
    <w:rsid w:val="00506050"/>
    <w:rsid w:val="005111DF"/>
    <w:rsid w:val="00511939"/>
    <w:rsid w:val="00520409"/>
    <w:rsid w:val="005245ED"/>
    <w:rsid w:val="00551075"/>
    <w:rsid w:val="00552906"/>
    <w:rsid w:val="00553445"/>
    <w:rsid w:val="00553642"/>
    <w:rsid w:val="00555C5E"/>
    <w:rsid w:val="00561C65"/>
    <w:rsid w:val="00566EDB"/>
    <w:rsid w:val="00570BC0"/>
    <w:rsid w:val="00572463"/>
    <w:rsid w:val="00572853"/>
    <w:rsid w:val="005747DA"/>
    <w:rsid w:val="00577B6A"/>
    <w:rsid w:val="00592AB2"/>
    <w:rsid w:val="005952E2"/>
    <w:rsid w:val="00597DBA"/>
    <w:rsid w:val="005A2CC1"/>
    <w:rsid w:val="005B4ED7"/>
    <w:rsid w:val="005B5669"/>
    <w:rsid w:val="005B6A68"/>
    <w:rsid w:val="005B7092"/>
    <w:rsid w:val="005B7703"/>
    <w:rsid w:val="005D084E"/>
    <w:rsid w:val="005E1B4A"/>
    <w:rsid w:val="005E758F"/>
    <w:rsid w:val="005E771E"/>
    <w:rsid w:val="006005A6"/>
    <w:rsid w:val="00604B6A"/>
    <w:rsid w:val="00604DDB"/>
    <w:rsid w:val="006105CB"/>
    <w:rsid w:val="00610EC2"/>
    <w:rsid w:val="0061206F"/>
    <w:rsid w:val="00624F0E"/>
    <w:rsid w:val="00624F19"/>
    <w:rsid w:val="006324B3"/>
    <w:rsid w:val="0063719F"/>
    <w:rsid w:val="0064190C"/>
    <w:rsid w:val="00643AFF"/>
    <w:rsid w:val="00644662"/>
    <w:rsid w:val="006466EE"/>
    <w:rsid w:val="006476A3"/>
    <w:rsid w:val="006629A1"/>
    <w:rsid w:val="00665BD6"/>
    <w:rsid w:val="00670823"/>
    <w:rsid w:val="0067558C"/>
    <w:rsid w:val="00677901"/>
    <w:rsid w:val="00691279"/>
    <w:rsid w:val="00695659"/>
    <w:rsid w:val="006A1F94"/>
    <w:rsid w:val="006A7D41"/>
    <w:rsid w:val="006C03EE"/>
    <w:rsid w:val="006C228A"/>
    <w:rsid w:val="006C5778"/>
    <w:rsid w:val="006D03A9"/>
    <w:rsid w:val="006D1E24"/>
    <w:rsid w:val="006D76A3"/>
    <w:rsid w:val="006E1F57"/>
    <w:rsid w:val="006E6081"/>
    <w:rsid w:val="006E7DBE"/>
    <w:rsid w:val="006F0DF0"/>
    <w:rsid w:val="007048CD"/>
    <w:rsid w:val="007104D0"/>
    <w:rsid w:val="0071232C"/>
    <w:rsid w:val="00724E76"/>
    <w:rsid w:val="007302B0"/>
    <w:rsid w:val="0073123E"/>
    <w:rsid w:val="00732936"/>
    <w:rsid w:val="007337B2"/>
    <w:rsid w:val="00740024"/>
    <w:rsid w:val="0074433C"/>
    <w:rsid w:val="00750E62"/>
    <w:rsid w:val="00755AD8"/>
    <w:rsid w:val="00760F70"/>
    <w:rsid w:val="00763A16"/>
    <w:rsid w:val="00767C43"/>
    <w:rsid w:val="00774681"/>
    <w:rsid w:val="00775C5B"/>
    <w:rsid w:val="00777E4C"/>
    <w:rsid w:val="00787EA1"/>
    <w:rsid w:val="00790496"/>
    <w:rsid w:val="00794A27"/>
    <w:rsid w:val="0079663C"/>
    <w:rsid w:val="007A7891"/>
    <w:rsid w:val="007A7C27"/>
    <w:rsid w:val="007A7CF1"/>
    <w:rsid w:val="007B2A4E"/>
    <w:rsid w:val="007B2C59"/>
    <w:rsid w:val="007B62EC"/>
    <w:rsid w:val="007C02CE"/>
    <w:rsid w:val="007C43A2"/>
    <w:rsid w:val="007C4D91"/>
    <w:rsid w:val="007D47E6"/>
    <w:rsid w:val="007E2CB2"/>
    <w:rsid w:val="007E5EAE"/>
    <w:rsid w:val="007F605D"/>
    <w:rsid w:val="007F6343"/>
    <w:rsid w:val="00801EB3"/>
    <w:rsid w:val="00802334"/>
    <w:rsid w:val="008046E4"/>
    <w:rsid w:val="00806A21"/>
    <w:rsid w:val="00806FF5"/>
    <w:rsid w:val="00810856"/>
    <w:rsid w:val="00814CAF"/>
    <w:rsid w:val="00815047"/>
    <w:rsid w:val="008205EE"/>
    <w:rsid w:val="0083697A"/>
    <w:rsid w:val="00840E41"/>
    <w:rsid w:val="008439FE"/>
    <w:rsid w:val="00846CBB"/>
    <w:rsid w:val="0085166F"/>
    <w:rsid w:val="00866F8E"/>
    <w:rsid w:val="00874231"/>
    <w:rsid w:val="0087594A"/>
    <w:rsid w:val="0088618C"/>
    <w:rsid w:val="00892076"/>
    <w:rsid w:val="00897F69"/>
    <w:rsid w:val="008A0B2E"/>
    <w:rsid w:val="008A1B09"/>
    <w:rsid w:val="008A6B99"/>
    <w:rsid w:val="008A7779"/>
    <w:rsid w:val="008B3C72"/>
    <w:rsid w:val="008B4AD8"/>
    <w:rsid w:val="008C443A"/>
    <w:rsid w:val="008C6993"/>
    <w:rsid w:val="008D19F4"/>
    <w:rsid w:val="008D1A8C"/>
    <w:rsid w:val="008E1FD3"/>
    <w:rsid w:val="008E2C11"/>
    <w:rsid w:val="008E5783"/>
    <w:rsid w:val="008E63EC"/>
    <w:rsid w:val="008F0A44"/>
    <w:rsid w:val="008F3B0E"/>
    <w:rsid w:val="00900AF9"/>
    <w:rsid w:val="00901C8A"/>
    <w:rsid w:val="00902013"/>
    <w:rsid w:val="00904166"/>
    <w:rsid w:val="00912BDE"/>
    <w:rsid w:val="00916580"/>
    <w:rsid w:val="00924DD8"/>
    <w:rsid w:val="00930C4F"/>
    <w:rsid w:val="00942814"/>
    <w:rsid w:val="00951500"/>
    <w:rsid w:val="00952DA8"/>
    <w:rsid w:val="00955140"/>
    <w:rsid w:val="0095599B"/>
    <w:rsid w:val="00960AE7"/>
    <w:rsid w:val="00961D93"/>
    <w:rsid w:val="00963447"/>
    <w:rsid w:val="00970F5F"/>
    <w:rsid w:val="00971DF7"/>
    <w:rsid w:val="00974B2C"/>
    <w:rsid w:val="00981C4E"/>
    <w:rsid w:val="00983D0B"/>
    <w:rsid w:val="009849D7"/>
    <w:rsid w:val="009853FE"/>
    <w:rsid w:val="00985646"/>
    <w:rsid w:val="009961FC"/>
    <w:rsid w:val="009A28E7"/>
    <w:rsid w:val="009A3167"/>
    <w:rsid w:val="009A398C"/>
    <w:rsid w:val="009A4D07"/>
    <w:rsid w:val="009A7DB8"/>
    <w:rsid w:val="009B0623"/>
    <w:rsid w:val="009C0F3E"/>
    <w:rsid w:val="009D1393"/>
    <w:rsid w:val="009D5106"/>
    <w:rsid w:val="009F2DAB"/>
    <w:rsid w:val="00A03BE5"/>
    <w:rsid w:val="00A03BF4"/>
    <w:rsid w:val="00A11B31"/>
    <w:rsid w:val="00A1476E"/>
    <w:rsid w:val="00A17E07"/>
    <w:rsid w:val="00A2165F"/>
    <w:rsid w:val="00A250AC"/>
    <w:rsid w:val="00A25516"/>
    <w:rsid w:val="00A277A7"/>
    <w:rsid w:val="00A54965"/>
    <w:rsid w:val="00A5716A"/>
    <w:rsid w:val="00A6014C"/>
    <w:rsid w:val="00A66997"/>
    <w:rsid w:val="00A66BB1"/>
    <w:rsid w:val="00A73EBD"/>
    <w:rsid w:val="00A763FF"/>
    <w:rsid w:val="00A766E1"/>
    <w:rsid w:val="00A81298"/>
    <w:rsid w:val="00A82861"/>
    <w:rsid w:val="00A856D7"/>
    <w:rsid w:val="00A863CC"/>
    <w:rsid w:val="00A86B77"/>
    <w:rsid w:val="00A909F6"/>
    <w:rsid w:val="00A92891"/>
    <w:rsid w:val="00A93739"/>
    <w:rsid w:val="00A93FDD"/>
    <w:rsid w:val="00AA3FF0"/>
    <w:rsid w:val="00AA4831"/>
    <w:rsid w:val="00AA6865"/>
    <w:rsid w:val="00AA6FE3"/>
    <w:rsid w:val="00AB2BEA"/>
    <w:rsid w:val="00AB4407"/>
    <w:rsid w:val="00AB6756"/>
    <w:rsid w:val="00AB7158"/>
    <w:rsid w:val="00AD571B"/>
    <w:rsid w:val="00AF5FA9"/>
    <w:rsid w:val="00B00DC0"/>
    <w:rsid w:val="00B01288"/>
    <w:rsid w:val="00B01592"/>
    <w:rsid w:val="00B01A88"/>
    <w:rsid w:val="00B04BA6"/>
    <w:rsid w:val="00B05152"/>
    <w:rsid w:val="00B068A7"/>
    <w:rsid w:val="00B06DE5"/>
    <w:rsid w:val="00B11A06"/>
    <w:rsid w:val="00B24CE8"/>
    <w:rsid w:val="00B24ED9"/>
    <w:rsid w:val="00B262B0"/>
    <w:rsid w:val="00B311D8"/>
    <w:rsid w:val="00B35A9A"/>
    <w:rsid w:val="00B3687E"/>
    <w:rsid w:val="00B42D27"/>
    <w:rsid w:val="00B44196"/>
    <w:rsid w:val="00B602EC"/>
    <w:rsid w:val="00B63140"/>
    <w:rsid w:val="00B71DD9"/>
    <w:rsid w:val="00B74231"/>
    <w:rsid w:val="00B75F04"/>
    <w:rsid w:val="00B846D0"/>
    <w:rsid w:val="00B8671C"/>
    <w:rsid w:val="00B91B8B"/>
    <w:rsid w:val="00B96065"/>
    <w:rsid w:val="00BA045F"/>
    <w:rsid w:val="00BA1596"/>
    <w:rsid w:val="00BA1B51"/>
    <w:rsid w:val="00BA24B8"/>
    <w:rsid w:val="00BA2AD2"/>
    <w:rsid w:val="00BA70BD"/>
    <w:rsid w:val="00BB1658"/>
    <w:rsid w:val="00BB52E2"/>
    <w:rsid w:val="00BC09F5"/>
    <w:rsid w:val="00BC1140"/>
    <w:rsid w:val="00BC4F0B"/>
    <w:rsid w:val="00BC5883"/>
    <w:rsid w:val="00BC668E"/>
    <w:rsid w:val="00BC7BC1"/>
    <w:rsid w:val="00BD02ED"/>
    <w:rsid w:val="00BD386A"/>
    <w:rsid w:val="00BE1EDF"/>
    <w:rsid w:val="00BE50FA"/>
    <w:rsid w:val="00BE6A6C"/>
    <w:rsid w:val="00BF0584"/>
    <w:rsid w:val="00C021CC"/>
    <w:rsid w:val="00C04385"/>
    <w:rsid w:val="00C052C0"/>
    <w:rsid w:val="00C05989"/>
    <w:rsid w:val="00C061AD"/>
    <w:rsid w:val="00C12269"/>
    <w:rsid w:val="00C12D25"/>
    <w:rsid w:val="00C156E7"/>
    <w:rsid w:val="00C159B7"/>
    <w:rsid w:val="00C22D42"/>
    <w:rsid w:val="00C233A9"/>
    <w:rsid w:val="00C24D12"/>
    <w:rsid w:val="00C3082D"/>
    <w:rsid w:val="00C3146E"/>
    <w:rsid w:val="00C32A88"/>
    <w:rsid w:val="00C34A99"/>
    <w:rsid w:val="00C34E5D"/>
    <w:rsid w:val="00C35399"/>
    <w:rsid w:val="00C378ED"/>
    <w:rsid w:val="00C40C11"/>
    <w:rsid w:val="00C435FA"/>
    <w:rsid w:val="00C46635"/>
    <w:rsid w:val="00C50808"/>
    <w:rsid w:val="00C50A91"/>
    <w:rsid w:val="00C57FD5"/>
    <w:rsid w:val="00C6085C"/>
    <w:rsid w:val="00C70E9A"/>
    <w:rsid w:val="00C71D96"/>
    <w:rsid w:val="00C76AF4"/>
    <w:rsid w:val="00C76E47"/>
    <w:rsid w:val="00C8775A"/>
    <w:rsid w:val="00C90A74"/>
    <w:rsid w:val="00C97704"/>
    <w:rsid w:val="00CA007F"/>
    <w:rsid w:val="00CB06EE"/>
    <w:rsid w:val="00CB1BC9"/>
    <w:rsid w:val="00CD29BC"/>
    <w:rsid w:val="00CD4FD3"/>
    <w:rsid w:val="00CE2590"/>
    <w:rsid w:val="00CE306A"/>
    <w:rsid w:val="00CE5A47"/>
    <w:rsid w:val="00CE6D37"/>
    <w:rsid w:val="00CE7335"/>
    <w:rsid w:val="00CF3108"/>
    <w:rsid w:val="00CF3D24"/>
    <w:rsid w:val="00D042E7"/>
    <w:rsid w:val="00D0714E"/>
    <w:rsid w:val="00D112B6"/>
    <w:rsid w:val="00D128C9"/>
    <w:rsid w:val="00D13AB2"/>
    <w:rsid w:val="00D15B16"/>
    <w:rsid w:val="00D22AA0"/>
    <w:rsid w:val="00D2476A"/>
    <w:rsid w:val="00D2501D"/>
    <w:rsid w:val="00D32E65"/>
    <w:rsid w:val="00D335F3"/>
    <w:rsid w:val="00D4703E"/>
    <w:rsid w:val="00D51943"/>
    <w:rsid w:val="00D5276A"/>
    <w:rsid w:val="00D61271"/>
    <w:rsid w:val="00D62D37"/>
    <w:rsid w:val="00D67076"/>
    <w:rsid w:val="00D717D7"/>
    <w:rsid w:val="00D72AD9"/>
    <w:rsid w:val="00D7736C"/>
    <w:rsid w:val="00D807D3"/>
    <w:rsid w:val="00D82D3A"/>
    <w:rsid w:val="00D85870"/>
    <w:rsid w:val="00D90DD6"/>
    <w:rsid w:val="00D91ADC"/>
    <w:rsid w:val="00D9580B"/>
    <w:rsid w:val="00DA6DBA"/>
    <w:rsid w:val="00DB502B"/>
    <w:rsid w:val="00DB669E"/>
    <w:rsid w:val="00DB66EF"/>
    <w:rsid w:val="00DC5226"/>
    <w:rsid w:val="00DC5694"/>
    <w:rsid w:val="00DC7DC7"/>
    <w:rsid w:val="00DE13FB"/>
    <w:rsid w:val="00DE4B91"/>
    <w:rsid w:val="00DE679C"/>
    <w:rsid w:val="00DE785D"/>
    <w:rsid w:val="00DF6B3B"/>
    <w:rsid w:val="00E03EA4"/>
    <w:rsid w:val="00E04246"/>
    <w:rsid w:val="00E04FC7"/>
    <w:rsid w:val="00E05BA4"/>
    <w:rsid w:val="00E11C68"/>
    <w:rsid w:val="00E126CB"/>
    <w:rsid w:val="00E13A38"/>
    <w:rsid w:val="00E14DE7"/>
    <w:rsid w:val="00E1711F"/>
    <w:rsid w:val="00E33243"/>
    <w:rsid w:val="00E448B9"/>
    <w:rsid w:val="00E44BD2"/>
    <w:rsid w:val="00E45A07"/>
    <w:rsid w:val="00E5099B"/>
    <w:rsid w:val="00E5208E"/>
    <w:rsid w:val="00E54B9E"/>
    <w:rsid w:val="00E5586E"/>
    <w:rsid w:val="00E55F53"/>
    <w:rsid w:val="00E63D06"/>
    <w:rsid w:val="00E66EE6"/>
    <w:rsid w:val="00E740F8"/>
    <w:rsid w:val="00E751C8"/>
    <w:rsid w:val="00E75D5D"/>
    <w:rsid w:val="00E8751F"/>
    <w:rsid w:val="00E951C4"/>
    <w:rsid w:val="00EB295A"/>
    <w:rsid w:val="00EB3714"/>
    <w:rsid w:val="00EC6E58"/>
    <w:rsid w:val="00EE7FA5"/>
    <w:rsid w:val="00EF3D8E"/>
    <w:rsid w:val="00F048F6"/>
    <w:rsid w:val="00F05F08"/>
    <w:rsid w:val="00F072FE"/>
    <w:rsid w:val="00F14B1D"/>
    <w:rsid w:val="00F15C33"/>
    <w:rsid w:val="00F23091"/>
    <w:rsid w:val="00F273A2"/>
    <w:rsid w:val="00F27E28"/>
    <w:rsid w:val="00F33F8C"/>
    <w:rsid w:val="00F373E1"/>
    <w:rsid w:val="00F44E87"/>
    <w:rsid w:val="00F52B69"/>
    <w:rsid w:val="00F53B8B"/>
    <w:rsid w:val="00F55205"/>
    <w:rsid w:val="00F57102"/>
    <w:rsid w:val="00F57408"/>
    <w:rsid w:val="00F65687"/>
    <w:rsid w:val="00F74CAF"/>
    <w:rsid w:val="00F75591"/>
    <w:rsid w:val="00F82557"/>
    <w:rsid w:val="00F826D2"/>
    <w:rsid w:val="00F836FF"/>
    <w:rsid w:val="00F86FE5"/>
    <w:rsid w:val="00F90611"/>
    <w:rsid w:val="00F91DEE"/>
    <w:rsid w:val="00F92055"/>
    <w:rsid w:val="00F95132"/>
    <w:rsid w:val="00F96F39"/>
    <w:rsid w:val="00FA20A4"/>
    <w:rsid w:val="00FA20B2"/>
    <w:rsid w:val="00FA2BD7"/>
    <w:rsid w:val="00FA36D2"/>
    <w:rsid w:val="00FA4C99"/>
    <w:rsid w:val="00FA7BAF"/>
    <w:rsid w:val="00FB4EF0"/>
    <w:rsid w:val="00FB6341"/>
    <w:rsid w:val="00FC02C4"/>
    <w:rsid w:val="00FC6BFD"/>
    <w:rsid w:val="00FF4327"/>
    <w:rsid w:val="00FF4EDB"/>
    <w:rsid w:val="00FF6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C10911C"/>
  <w15:chartTrackingRefBased/>
  <w15:docId w15:val="{BDF48E87-A48D-48C0-8008-B40898576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7102"/>
    <w:pPr>
      <w:keepNext/>
      <w:keepLines/>
      <w:spacing w:before="360" w:after="120" w:line="240" w:lineRule="auto"/>
      <w:outlineLvl w:val="1"/>
    </w:pPr>
    <w:rPr>
      <w:rFonts w:ascii="Calibri" w:eastAsiaTheme="majorEastAsia" w:hAnsi="Calibri" w:cstheme="majorBidi"/>
      <w:b/>
      <w:caps/>
      <w:color w:val="939393"/>
      <w:sz w:val="4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46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6E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C169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A7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7C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7C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C27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57102"/>
    <w:rPr>
      <w:rFonts w:ascii="Calibri" w:eastAsiaTheme="majorEastAsia" w:hAnsi="Calibri" w:cstheme="majorBidi"/>
      <w:b/>
      <w:caps/>
      <w:color w:val="939393"/>
      <w:sz w:val="42"/>
      <w:szCs w:val="26"/>
    </w:rPr>
  </w:style>
  <w:style w:type="paragraph" w:styleId="Header">
    <w:name w:val="header"/>
    <w:basedOn w:val="Normal"/>
    <w:link w:val="HeaderChar"/>
    <w:uiPriority w:val="99"/>
    <w:unhideWhenUsed/>
    <w:rsid w:val="00C059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989"/>
  </w:style>
  <w:style w:type="paragraph" w:styleId="Footer">
    <w:name w:val="footer"/>
    <w:basedOn w:val="Normal"/>
    <w:link w:val="FooterChar"/>
    <w:uiPriority w:val="99"/>
    <w:unhideWhenUsed/>
    <w:rsid w:val="00C059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989"/>
  </w:style>
  <w:style w:type="table" w:styleId="TableGrid">
    <w:name w:val="Table Grid"/>
    <w:basedOn w:val="TableNormal"/>
    <w:uiPriority w:val="39"/>
    <w:rsid w:val="00612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E2CB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2CB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E2CB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2CB2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3E3C8A"/>
    <w:pPr>
      <w:spacing w:after="200" w:line="240" w:lineRule="auto"/>
    </w:pPr>
    <w:rPr>
      <w:b/>
      <w:iCs/>
      <w:sz w:val="24"/>
      <w:szCs w:val="18"/>
    </w:rPr>
  </w:style>
  <w:style w:type="table" w:styleId="PlainTable3">
    <w:name w:val="Plain Table 3"/>
    <w:basedOn w:val="TableNormal"/>
    <w:uiPriority w:val="43"/>
    <w:rsid w:val="003E3C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3E3C8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E3C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IntenseReference">
    <w:name w:val="Intense Reference"/>
    <w:basedOn w:val="DefaultParagraphFont"/>
    <w:uiPriority w:val="32"/>
    <w:qFormat/>
    <w:rsid w:val="00C76E47"/>
    <w:rPr>
      <w:b/>
      <w:bCs/>
      <w:smallCaps/>
      <w:color w:val="4472C4" w:themeColor="accent1"/>
      <w:spacing w:val="5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3F1D0C"/>
  </w:style>
  <w:style w:type="paragraph" w:styleId="EndnoteText">
    <w:name w:val="endnote text"/>
    <w:basedOn w:val="Normal"/>
    <w:link w:val="EndnoteTextChar"/>
    <w:uiPriority w:val="99"/>
    <w:semiHidden/>
    <w:unhideWhenUsed/>
    <w:rsid w:val="00447B2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47B2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47B2C"/>
    <w:rPr>
      <w:vertAlign w:val="superscript"/>
    </w:rPr>
  </w:style>
  <w:style w:type="paragraph" w:styleId="Revision">
    <w:name w:val="Revision"/>
    <w:hidden/>
    <w:uiPriority w:val="99"/>
    <w:semiHidden/>
    <w:rsid w:val="00EB3714"/>
    <w:pPr>
      <w:spacing w:after="0" w:line="240" w:lineRule="auto"/>
    </w:pPr>
  </w:style>
  <w:style w:type="character" w:customStyle="1" w:styleId="identifier">
    <w:name w:val="identifier"/>
    <w:basedOn w:val="DefaultParagraphFont"/>
    <w:rsid w:val="000422D1"/>
  </w:style>
  <w:style w:type="character" w:customStyle="1" w:styleId="id-label">
    <w:name w:val="id-label"/>
    <w:basedOn w:val="DefaultParagraphFont"/>
    <w:rsid w:val="000422D1"/>
  </w:style>
  <w:style w:type="character" w:styleId="Hyperlink">
    <w:name w:val="Hyperlink"/>
    <w:basedOn w:val="DefaultParagraphFont"/>
    <w:uiPriority w:val="99"/>
    <w:unhideWhenUsed/>
    <w:rsid w:val="000422D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6B0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1A5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1A5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31A5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6705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0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8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306699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6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832886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1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BD581739D5D949867133956A034079" ma:contentTypeVersion="4" ma:contentTypeDescription="Create a new document." ma:contentTypeScope="" ma:versionID="3c46a1755e812359463109084e32e2cd">
  <xsd:schema xmlns:xsd="http://www.w3.org/2001/XMLSchema" xmlns:xs="http://www.w3.org/2001/XMLSchema" xmlns:p="http://schemas.microsoft.com/office/2006/metadata/properties" xmlns:ns2="7e857cbf-10ba-498a-8d57-5279ca6dc759" targetNamespace="http://schemas.microsoft.com/office/2006/metadata/properties" ma:root="true" ma:fieldsID="a256987604e9103e1dc8ac64ff931f62" ns2:_="">
    <xsd:import namespace="7e857cbf-10ba-498a-8d57-5279ca6dc7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857cbf-10ba-498a-8d57-5279ca6dc7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D7E6CD-ADEA-4DF7-9107-2EC313400F04}">
  <ds:schemaRefs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7e857cbf-10ba-498a-8d57-5279ca6dc759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5CACC255-FA34-48DE-B3AF-04CB0A9DF8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857cbf-10ba-498a-8d57-5279ca6dc7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4F46999-AA86-40C9-A4E5-C8394E6FEF5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9D60660-73F6-400E-A8B0-24C6044B0BA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2</Words>
  <Characters>486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, Noreli</dc:creator>
  <cp:keywords/>
  <dc:description/>
  <cp:lastModifiedBy>Ziegler, Paul</cp:lastModifiedBy>
  <cp:revision>2</cp:revision>
  <cp:lastPrinted>2021-07-22T16:44:00Z</cp:lastPrinted>
  <dcterms:created xsi:type="dcterms:W3CDTF">2021-12-14T19:33:00Z</dcterms:created>
  <dcterms:modified xsi:type="dcterms:W3CDTF">2021-12-14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BD581739D5D949867133956A034079</vt:lpwstr>
  </property>
</Properties>
</file>